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7E010" w14:textId="77777777" w:rsidR="00746B36" w:rsidRDefault="00746B36" w:rsidP="00D1220D">
      <w:pPr>
        <w:spacing w:line="480" w:lineRule="auto"/>
        <w:jc w:val="both"/>
        <w:rPr>
          <w:b/>
          <w:sz w:val="28"/>
          <w:lang w:val="en-US"/>
        </w:rPr>
      </w:pPr>
      <w:r w:rsidRPr="00D1220D">
        <w:rPr>
          <w:b/>
          <w:sz w:val="28"/>
          <w:lang w:val="en-US"/>
        </w:rPr>
        <w:t>Additional file 2</w:t>
      </w:r>
      <w:r w:rsidR="00D1220D" w:rsidRPr="00D1220D">
        <w:rPr>
          <w:b/>
          <w:sz w:val="28"/>
          <w:lang w:val="en-US"/>
        </w:rPr>
        <w:t xml:space="preserve"> </w:t>
      </w:r>
      <w:r w:rsidR="008213B2">
        <w:rPr>
          <w:b/>
          <w:sz w:val="28"/>
          <w:lang w:val="en-US"/>
        </w:rPr>
        <w:t>–</w:t>
      </w:r>
      <w:r w:rsidR="00D1220D" w:rsidRPr="00D1220D">
        <w:rPr>
          <w:b/>
          <w:sz w:val="28"/>
          <w:lang w:val="en-US"/>
        </w:rPr>
        <w:t xml:space="preserve"> </w:t>
      </w:r>
      <w:r w:rsidRPr="00D1220D">
        <w:rPr>
          <w:b/>
          <w:sz w:val="28"/>
          <w:lang w:val="en-US"/>
        </w:rPr>
        <w:t>Results</w:t>
      </w:r>
    </w:p>
    <w:p w14:paraId="134B7B9D" w14:textId="77777777" w:rsidR="008213B2" w:rsidRPr="00F24D80" w:rsidRDefault="008213B2" w:rsidP="00D1220D">
      <w:pPr>
        <w:spacing w:line="480" w:lineRule="auto"/>
        <w:jc w:val="both"/>
        <w:rPr>
          <w:i/>
          <w:iCs/>
          <w:lang w:val="en-US"/>
        </w:rPr>
      </w:pPr>
      <w:bookmarkStart w:id="0" w:name="_Hlk102134983"/>
      <w:r w:rsidRPr="00F24D80">
        <w:rPr>
          <w:i/>
          <w:iCs/>
          <w:lang w:val="en-US"/>
        </w:rPr>
        <w:t xml:space="preserve">Table a: </w:t>
      </w:r>
      <w:r w:rsidR="00301C14" w:rsidRPr="00F24D80">
        <w:rPr>
          <w:i/>
          <w:iCs/>
          <w:lang w:val="en-US"/>
        </w:rPr>
        <w:t>Mean ± SD of demographic data for 42 pugs allocated to BOAS Grades</w:t>
      </w:r>
    </w:p>
    <w:bookmarkEnd w:id="0"/>
    <w:tbl>
      <w:tblPr>
        <w:tblW w:w="9072" w:type="dxa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559"/>
        <w:gridCol w:w="1701"/>
        <w:gridCol w:w="1134"/>
      </w:tblGrid>
      <w:tr w:rsidR="008213B2" w:rsidRPr="00C26561" w14:paraId="52C1374B" w14:textId="77777777" w:rsidTr="008213B2">
        <w:trPr>
          <w:trHeight w:val="289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F98B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F3C95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rade 0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2056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92EA0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907C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31F9AF27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8213B2" w:rsidRPr="00C26561" w14:paraId="72E1D7A4" w14:textId="77777777" w:rsidTr="008213B2">
        <w:trPr>
          <w:trHeight w:val="289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710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N = 4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8374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CF8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7ECF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7BFB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F9092D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213B2" w:rsidRPr="00C26561" w14:paraId="0F312609" w14:textId="77777777" w:rsidTr="008213B2">
        <w:trPr>
          <w:trHeight w:val="28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5AE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ge [years]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0BA7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2 ± 1.4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DE8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 ± 2.8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F195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6 ± 2.3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35E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6 ± 2.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7D891680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64</w:t>
            </w:r>
          </w:p>
        </w:tc>
      </w:tr>
      <w:tr w:rsidR="008213B2" w:rsidRPr="00C26561" w14:paraId="5EBC7510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2B8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W [kg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79AD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 ± 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AD01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9 ± 1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9F5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0 ± 1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77D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 ± 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4FE4C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27</w:t>
            </w:r>
          </w:p>
        </w:tc>
      </w:tr>
      <w:tr w:rsidR="008213B2" w:rsidRPr="00C26561" w14:paraId="69C79567" w14:textId="77777777" w:rsidTr="008213B2">
        <w:trPr>
          <w:trHeight w:val="289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D47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S [m²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3E2A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 ± 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7DFE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 ± 0.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3D9C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 ± 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D54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 ± 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6F952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31</w:t>
            </w:r>
          </w:p>
        </w:tc>
      </w:tr>
      <w:tr w:rsidR="008213B2" w:rsidRPr="00C26561" w14:paraId="1D4755EC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FB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R [bpm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76FC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3 ± 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8607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3 ± 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8446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5 ± 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114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 ± 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C7954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20</w:t>
            </w:r>
          </w:p>
        </w:tc>
      </w:tr>
      <w:tr w:rsidR="008213B2" w:rsidRPr="00C26561" w14:paraId="22F56CB7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05F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</w:rPr>
              <w:t>SAP [</w:t>
            </w:r>
            <w:proofErr w:type="spellStart"/>
            <w:r w:rsidRPr="00301C14">
              <w:rPr>
                <w:rFonts w:eastAsia="Times New Roman"/>
                <w:b/>
                <w:color w:val="000000"/>
                <w:sz w:val="16"/>
                <w:szCs w:val="16"/>
              </w:rPr>
              <w:t>mmHg</w:t>
            </w:r>
            <w:proofErr w:type="spellEnd"/>
            <w:r w:rsidRPr="00301C14">
              <w:rPr>
                <w:rFonts w:eastAsia="Times New Roman"/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1AD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4.5 ± 6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C49B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4.4 ± 16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5CFA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2.1 ± 1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C787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8.0 ± 17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A3E51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76</w:t>
            </w:r>
          </w:p>
        </w:tc>
      </w:tr>
      <w:tr w:rsidR="008213B2" w:rsidRPr="00C26561" w14:paraId="40279C21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604D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502D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9EE5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B26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01E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22B65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8213B2" w:rsidRPr="00C26561" w14:paraId="3AAC4EF3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810B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male (n/</w:t>
            </w:r>
            <w:proofErr w:type="spellStart"/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61C8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1/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06E1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0/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BBAF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1/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E92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(1/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DB9C4" w14:textId="77777777" w:rsidR="008213B2" w:rsidRPr="00301C14" w:rsidRDefault="0040204E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557</w:t>
            </w:r>
          </w:p>
        </w:tc>
      </w:tr>
      <w:tr w:rsidR="008213B2" w:rsidRPr="000B6D60" w14:paraId="0765D4D5" w14:textId="77777777" w:rsidTr="008213B2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8356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female (n/</w:t>
            </w:r>
            <w:proofErr w:type="spellStart"/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301C14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69E3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1/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F5D2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1/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3049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3/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46CB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01C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4 (2/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FBED7B3" w14:textId="77777777" w:rsidR="008213B2" w:rsidRPr="00301C14" w:rsidRDefault="008213B2" w:rsidP="00C116FF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8A2AAF2" w14:textId="77777777" w:rsidR="00301C14" w:rsidRDefault="00301C14" w:rsidP="00301C14">
      <w:pPr>
        <w:spacing w:before="40" w:after="0" w:line="240" w:lineRule="auto"/>
        <w:jc w:val="both"/>
        <w:rPr>
          <w:rFonts w:eastAsia="Times New Roman"/>
          <w:bCs/>
          <w:color w:val="000000"/>
          <w:sz w:val="16"/>
          <w:lang w:val="en-US"/>
        </w:rPr>
      </w:pPr>
      <w:bookmarkStart w:id="1" w:name="_Hlk74563456"/>
      <w:r w:rsidRPr="00452206">
        <w:rPr>
          <w:rFonts w:eastAsia="Times New Roman"/>
          <w:bCs/>
          <w:color w:val="000000"/>
          <w:sz w:val="16"/>
          <w:lang w:val="en-US"/>
        </w:rPr>
        <w:t>BOAS, Brachycephalic Obstructive Airway Syndrome</w:t>
      </w:r>
      <w:bookmarkEnd w:id="1"/>
      <w:r w:rsidRPr="00452206">
        <w:rPr>
          <w:rFonts w:eastAsia="Times New Roman"/>
          <w:bCs/>
          <w:color w:val="000000"/>
          <w:sz w:val="16"/>
          <w:lang w:val="en-US"/>
        </w:rPr>
        <w:t xml:space="preserve">; bpm, beats per minute; BS, body surface area; BW, body weight; HR, heart rate, </w:t>
      </w:r>
      <w:proofErr w:type="spellStart"/>
      <w:r>
        <w:rPr>
          <w:rFonts w:eastAsia="Times New Roman"/>
          <w:bCs/>
          <w:color w:val="000000"/>
          <w:sz w:val="16"/>
          <w:lang w:val="en-US"/>
        </w:rPr>
        <w:t>i</w:t>
      </w:r>
      <w:proofErr w:type="spellEnd"/>
      <w:r>
        <w:rPr>
          <w:rFonts w:eastAsia="Times New Roman"/>
          <w:bCs/>
          <w:color w:val="000000"/>
          <w:sz w:val="16"/>
          <w:lang w:val="en-US"/>
        </w:rPr>
        <w:t xml:space="preserve">, intact; </w:t>
      </w:r>
      <w:r w:rsidRPr="00452206">
        <w:rPr>
          <w:rFonts w:eastAsia="Times New Roman"/>
          <w:bCs/>
          <w:color w:val="000000"/>
          <w:sz w:val="16"/>
          <w:lang w:val="en-US"/>
        </w:rPr>
        <w:t>N, number of subjects;</w:t>
      </w:r>
      <w:r>
        <w:rPr>
          <w:rFonts w:eastAsia="Times New Roman"/>
          <w:bCs/>
          <w:color w:val="000000"/>
          <w:sz w:val="16"/>
          <w:lang w:val="en-US"/>
        </w:rPr>
        <w:t xml:space="preserve"> n, neutered;</w:t>
      </w:r>
      <w:r w:rsidRPr="00452206">
        <w:rPr>
          <w:rFonts w:eastAsia="Times New Roman"/>
          <w:bCs/>
          <w:color w:val="000000"/>
          <w:sz w:val="16"/>
          <w:lang w:val="en-US"/>
        </w:rPr>
        <w:t xml:space="preserve"> SAP, systolic arterial pressure</w:t>
      </w:r>
    </w:p>
    <w:p w14:paraId="4384EF43" w14:textId="77777777" w:rsidR="00301C14" w:rsidRPr="006C5058" w:rsidRDefault="00301C14" w:rsidP="00301C14">
      <w:pPr>
        <w:spacing w:after="0" w:line="240" w:lineRule="auto"/>
        <w:jc w:val="both"/>
        <w:rPr>
          <w:rFonts w:eastAsia="Times New Roman"/>
          <w:color w:val="000000"/>
          <w:kern w:val="24"/>
          <w:sz w:val="16"/>
          <w:szCs w:val="16"/>
          <w:lang w:val="en-US"/>
        </w:rPr>
      </w:pPr>
      <w:r>
        <w:rPr>
          <w:rFonts w:eastAsia="Times New Roman"/>
          <w:color w:val="000000"/>
          <w:kern w:val="24"/>
          <w:sz w:val="16"/>
          <w:szCs w:val="16"/>
          <w:lang w:val="en-US"/>
        </w:rPr>
        <w:t xml:space="preserve">Note: </w:t>
      </w:r>
      <w:r w:rsidRPr="00452206">
        <w:rPr>
          <w:rFonts w:eastAsia="Times New Roman"/>
          <w:color w:val="000000"/>
          <w:kern w:val="24"/>
          <w:sz w:val="16"/>
          <w:szCs w:val="16"/>
          <w:lang w:val="en-US"/>
        </w:rPr>
        <w:t>BOAS functional grading system according to Liu et al. 2015, modified to present study design</w:t>
      </w:r>
      <w:r>
        <w:rPr>
          <w:rFonts w:eastAsia="Times New Roman"/>
          <w:color w:val="000000"/>
          <w:kern w:val="24"/>
          <w:sz w:val="16"/>
          <w:szCs w:val="16"/>
          <w:lang w:val="en-US"/>
        </w:rPr>
        <w:t xml:space="preserve">. P values from </w:t>
      </w:r>
      <w:proofErr w:type="spellStart"/>
      <w:r>
        <w:rPr>
          <w:rFonts w:eastAsia="Times New Roman"/>
          <w:color w:val="000000"/>
          <w:kern w:val="24"/>
          <w:sz w:val="16"/>
          <w:szCs w:val="16"/>
          <w:lang w:val="en-US"/>
        </w:rPr>
        <w:t>comparsion</w:t>
      </w:r>
      <w:proofErr w:type="spellEnd"/>
      <w:r>
        <w:rPr>
          <w:rFonts w:eastAsia="Times New Roman"/>
          <w:color w:val="000000"/>
          <w:kern w:val="24"/>
          <w:sz w:val="16"/>
          <w:szCs w:val="16"/>
          <w:lang w:val="en-US"/>
        </w:rPr>
        <w:t xml:space="preserve"> of BOAS- to BOAS+ group by using Wilcoxon rank-sum test.</w:t>
      </w:r>
    </w:p>
    <w:p w14:paraId="5DDBC603" w14:textId="77777777" w:rsidR="008213B2" w:rsidRDefault="008213B2" w:rsidP="00D1220D">
      <w:pPr>
        <w:spacing w:line="480" w:lineRule="auto"/>
        <w:jc w:val="both"/>
        <w:rPr>
          <w:i/>
          <w:lang w:val="en-US"/>
        </w:rPr>
      </w:pPr>
    </w:p>
    <w:p w14:paraId="534857C7" w14:textId="77777777" w:rsidR="00E239FD" w:rsidRPr="00D1220D" w:rsidRDefault="00C26561" w:rsidP="00D1220D">
      <w:pPr>
        <w:spacing w:line="480" w:lineRule="auto"/>
        <w:jc w:val="both"/>
        <w:rPr>
          <w:i/>
          <w:lang w:val="en-US"/>
        </w:rPr>
      </w:pPr>
      <w:r>
        <w:rPr>
          <w:i/>
          <w:lang w:val="en-US"/>
        </w:rPr>
        <w:t>Table b</w:t>
      </w:r>
      <w:r w:rsidR="00746B36" w:rsidRPr="00D1220D">
        <w:rPr>
          <w:i/>
          <w:lang w:val="en-US"/>
        </w:rPr>
        <w:t xml:space="preserve">: Multiple linear regression analysis models of echocardiographic variables in 51 pugs 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3700"/>
        <w:gridCol w:w="851"/>
      </w:tblGrid>
      <w:tr w:rsidR="00746B36" w:rsidRPr="00746B36" w14:paraId="4AA61211" w14:textId="77777777" w:rsidTr="00C116FF">
        <w:trPr>
          <w:trHeight w:val="315"/>
        </w:trPr>
        <w:tc>
          <w:tcPr>
            <w:tcW w:w="1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C3C5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dependent</w:t>
            </w:r>
            <w:proofErr w:type="spellEnd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variable</w:t>
            </w:r>
          </w:p>
        </w:tc>
        <w:tc>
          <w:tcPr>
            <w:tcW w:w="3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3C7A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multiple linear </w:t>
            </w: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regression</w:t>
            </w:r>
            <w:proofErr w:type="spellEnd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equation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EF051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R²</w:t>
            </w:r>
          </w:p>
        </w:tc>
      </w:tr>
      <w:tr w:rsidR="00746B36" w:rsidRPr="00746B36" w14:paraId="27286A85" w14:textId="77777777" w:rsidTr="00C116FF">
        <w:trPr>
          <w:trHeight w:val="227"/>
        </w:trPr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0015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Ld</w:t>
            </w:r>
            <w:proofErr w:type="spellEnd"/>
          </w:p>
        </w:tc>
        <w:tc>
          <w:tcPr>
            <w:tcW w:w="3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F9D4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059 + 0.248 x BW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080C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</w:tr>
      <w:tr w:rsidR="00746B36" w:rsidRPr="00746B36" w14:paraId="077522FA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8B3433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Wd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B5E781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616 + 0.112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21C5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</w:t>
            </w:r>
          </w:p>
        </w:tc>
      </w:tr>
      <w:tr w:rsidR="00746B36" w:rsidRPr="00746B36" w14:paraId="5B9B006B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CB725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EDV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EED485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328 + 1.950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C42CA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 w:rsidR="00746B36" w:rsidRPr="00746B36" w14:paraId="5AC35E18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46BFC2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ESV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DB685D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039 - 0.033 x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388E9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4D53B8" w:rsidRPr="00746B36" w14:paraId="1A9A2B79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</w:tcPr>
          <w:p w14:paraId="79725450" w14:textId="2D06037A" w:rsidR="004D53B8" w:rsidRPr="00F24D80" w:rsidRDefault="004D53B8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ESV:BW</w:t>
            </w:r>
          </w:p>
        </w:tc>
        <w:tc>
          <w:tcPr>
            <w:tcW w:w="3700" w:type="dxa"/>
            <w:shd w:val="clear" w:color="auto" w:fill="auto"/>
            <w:noWrap/>
            <w:vAlign w:val="center"/>
          </w:tcPr>
          <w:p w14:paraId="3219853D" w14:textId="7731DDDA" w:rsidR="004D53B8" w:rsidRPr="00F24D80" w:rsidRDefault="00D46169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1.232925 </w:t>
            </w:r>
            <w:r w:rsidR="00C523F9"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0.0036H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193886" w14:textId="235C8F60" w:rsidR="004D53B8" w:rsidRPr="00F24D80" w:rsidRDefault="00D46169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746B36" w:rsidRPr="00746B36" w14:paraId="13919A32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FDA8BF" w14:textId="77777777" w:rsidR="00746B36" w:rsidRPr="00F24D80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ESVI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53F5BB1" w14:textId="77777777" w:rsidR="00746B36" w:rsidRPr="00F24D80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.247 - 0.075 x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D4088" w14:textId="77777777" w:rsidR="00746B36" w:rsidRPr="00F24D80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24D80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746B36" w:rsidRPr="00746B36" w14:paraId="438BB987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D51C25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EF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1A5A92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4.105 + 1.836 x BW + 0.183 x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83F93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</w:tr>
      <w:tr w:rsidR="00746B36" w:rsidRPr="00746B36" w14:paraId="444C298C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5942B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IDd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5604131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629 + 0.114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1B3D1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</w:tr>
      <w:tr w:rsidR="00746B36" w:rsidRPr="00746B36" w14:paraId="762F2266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E2CAC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IDs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F8A3C36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242 + 0.069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4D07D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</w:tr>
      <w:tr w:rsidR="00746B36" w:rsidRPr="00746B36" w14:paraId="60EE7FED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479ED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IVSd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BA5544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07 + 0.042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F0E25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</w:tr>
      <w:tr w:rsidR="00746B36" w:rsidRPr="00746B36" w14:paraId="1E95155C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AE82D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IVSs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9DD25A1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732 + 0.035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9509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746B36" w:rsidRPr="00746B36" w14:paraId="1692B42C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612ADC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VPWs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2B61BD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803 + 0.034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7638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</w:tr>
      <w:tr w:rsidR="00746B36" w:rsidRPr="00746B36" w14:paraId="14B976F9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516CC4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A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6A8C1C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90 + 0.181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DAE6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 w:rsidR="00746B36" w:rsidRPr="00746B36" w14:paraId="18850B7C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15ED1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o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635AC3A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973 + 0.060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D063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3</w:t>
            </w:r>
          </w:p>
        </w:tc>
      </w:tr>
      <w:tr w:rsidR="00746B36" w:rsidRPr="00746B36" w14:paraId="00606CC3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1645E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A:Ao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883743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719 + 0.068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0D897D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</w:tr>
      <w:tr w:rsidR="00746B36" w:rsidRPr="00746B36" w14:paraId="093D58B8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E391B22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vel</w:t>
            </w:r>
            <w:proofErr w:type="spellEnd"/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FD293DC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28 + 0.003 x 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F4316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1</w:t>
            </w:r>
          </w:p>
        </w:tc>
      </w:tr>
      <w:tr w:rsidR="00746B36" w:rsidRPr="00746B36" w14:paraId="6B0B6BBC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181476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V E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79C71D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0.883 - 0.001 x </w:t>
            </w: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7120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746B36" w:rsidRPr="00746B36" w14:paraId="712E53D3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30F94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V A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1D87E9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59 + 0.002 x HR + 0.056 x se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7D90F1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</w:t>
            </w:r>
          </w:p>
        </w:tc>
      </w:tr>
      <w:tr w:rsidR="00746B36" w:rsidRPr="00746B36" w14:paraId="70A17A97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52C38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V E:A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724183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1.932 - 0.004 x HR - 0.003 x </w:t>
            </w: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2C236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</w:tr>
      <w:tr w:rsidR="00746B36" w:rsidRPr="00746B36" w14:paraId="6265ECA0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E8DF0C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V E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9C1DAA6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0.497 + 0.031 x BW - 0.002 x </w:t>
            </w:r>
            <w:proofErr w:type="spellStart"/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EE05E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4</w:t>
            </w:r>
          </w:p>
        </w:tc>
      </w:tr>
      <w:tr w:rsidR="00746B36" w:rsidRPr="00746B36" w14:paraId="7E9AA712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33914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V A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45A861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.327 + 0.002 x HR - 0.001 x age + 0.084 x se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D662D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</w:t>
            </w:r>
          </w:p>
        </w:tc>
      </w:tr>
      <w:tr w:rsidR="00746B36" w:rsidRPr="00746B36" w14:paraId="1E78C82D" w14:textId="77777777" w:rsidTr="00C116FF">
        <w:trPr>
          <w:trHeight w:val="22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E085CF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V E:A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1E4551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97 + 0.116 x B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02A0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</w:tr>
      <w:tr w:rsidR="00746B36" w:rsidRPr="00746B36" w14:paraId="6F057EEA" w14:textId="77777777" w:rsidTr="00C116FF">
        <w:trPr>
          <w:trHeight w:val="113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42F55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88036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B5129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40E2BBF0" w14:textId="77777777" w:rsidR="00746B36" w:rsidRPr="00746B36" w:rsidRDefault="00352358" w:rsidP="00746B36">
      <w:pPr>
        <w:spacing w:after="0" w:line="240" w:lineRule="auto"/>
        <w:jc w:val="both"/>
        <w:rPr>
          <w:rFonts w:ascii="Times New Roman" w:eastAsiaTheme="minorEastAsia" w:hAnsi="Times New Roman" w:cs="Times New Roman"/>
          <w:sz w:val="16"/>
          <w:szCs w:val="16"/>
          <w:lang w:val="en-US"/>
        </w:rPr>
      </w:pPr>
      <w:r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R</w:t>
      </w:r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², adjusted r-squared values; age, age in months;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Ao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, aortic root diameter; BW, body weight in kg; EF, ejection fraction; ESVI, indexed left ventricular end-systolic volume;</w:t>
      </w:r>
      <w:r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HR, heart rate;</w:t>
      </w:r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IVSd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/s, interventricular septum diastole/systole; LA, left atrial diameter; LVEDV, left ventricular end-diastolic volume; LVESV; left ventricular end-systolic volume;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LVIDd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/s, left ventricular internal diameter diastole/systole,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LVLd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, left ventricular length diastole;</w:t>
      </w:r>
      <w:r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LVPWs, left ventricular posterior wall systole;</w:t>
      </w:r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LVWd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, left ventricular width diastole; MV A, mitral A-wave; MV E, mitral E-wave; </w:t>
      </w:r>
      <w:proofErr w:type="spellStart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Pvel</w:t>
      </w:r>
      <w:proofErr w:type="spellEnd"/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, pulmonic peak velocity; sex, male = 0, female =</w:t>
      </w:r>
      <w:r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 xml:space="preserve"> </w:t>
      </w:r>
      <w:r w:rsidR="00746B36" w:rsidRPr="00746B36">
        <w:rPr>
          <w:rFonts w:eastAsiaTheme="minorEastAsia"/>
          <w:color w:val="000000" w:themeColor="text1"/>
          <w:kern w:val="24"/>
          <w:sz w:val="16"/>
          <w:szCs w:val="16"/>
          <w:lang w:val="en-US"/>
        </w:rPr>
        <w:t>1; TV A, tricuspid A-wave; TV E, tricuspid E-wave</w:t>
      </w:r>
    </w:p>
    <w:p w14:paraId="5550B370" w14:textId="77777777" w:rsidR="00746B36" w:rsidRPr="00D1220D" w:rsidRDefault="00746B36" w:rsidP="00D1220D">
      <w:pPr>
        <w:spacing w:line="480" w:lineRule="auto"/>
        <w:rPr>
          <w:lang w:val="en-US"/>
        </w:rPr>
      </w:pPr>
    </w:p>
    <w:p w14:paraId="6FC1D50C" w14:textId="77777777" w:rsidR="009607E0" w:rsidRDefault="00746B36" w:rsidP="00C26561">
      <w:pPr>
        <w:rPr>
          <w:i/>
          <w:lang w:val="en-US"/>
        </w:rPr>
      </w:pPr>
      <w:bookmarkStart w:id="2" w:name="_Hlk76754713"/>
      <w:r w:rsidRPr="00D1220D">
        <w:rPr>
          <w:i/>
          <w:lang w:val="en-US"/>
        </w:rPr>
        <w:lastRenderedPageBreak/>
        <w:t>Table c: 2</w:t>
      </w:r>
      <w:r w:rsidR="00352358">
        <w:rPr>
          <w:i/>
          <w:lang w:val="en-US"/>
        </w:rPr>
        <w:t>-</w:t>
      </w:r>
      <w:r w:rsidRPr="00D1220D">
        <w:rPr>
          <w:i/>
          <w:lang w:val="en-US"/>
        </w:rPr>
        <w:t>D measurements and SMOD-derived LV volumes</w:t>
      </w:r>
      <w:r w:rsidRPr="00D1220D" w:rsidDel="001446AF">
        <w:rPr>
          <w:i/>
          <w:lang w:val="en-US"/>
        </w:rPr>
        <w:t xml:space="preserve"> </w:t>
      </w:r>
      <w:r w:rsidRPr="00D1220D">
        <w:rPr>
          <w:i/>
          <w:lang w:val="en-US"/>
        </w:rPr>
        <w:t>subdivided into BOAS Grade 0 to</w:t>
      </w:r>
      <w:r w:rsidR="009607E0">
        <w:rPr>
          <w:i/>
          <w:lang w:val="en-US"/>
        </w:rPr>
        <w:t xml:space="preserve"> 3</w:t>
      </w:r>
    </w:p>
    <w:p w14:paraId="7A1731FB" w14:textId="77777777" w:rsidR="009607E0" w:rsidRPr="00D1220D" w:rsidRDefault="009607E0" w:rsidP="00C26561">
      <w:pPr>
        <w:rPr>
          <w:i/>
          <w:lang w:val="en-US"/>
        </w:rPr>
      </w:pPr>
    </w:p>
    <w:tbl>
      <w:tblPr>
        <w:tblW w:w="78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317"/>
        <w:gridCol w:w="1029"/>
        <w:gridCol w:w="1147"/>
        <w:gridCol w:w="1094"/>
        <w:gridCol w:w="1094"/>
        <w:gridCol w:w="1094"/>
        <w:gridCol w:w="1125"/>
      </w:tblGrid>
      <w:tr w:rsidR="009607E0" w:rsidRPr="009607E0" w14:paraId="7F1EAC8E" w14:textId="77777777" w:rsidTr="001364AC">
        <w:trPr>
          <w:cantSplit/>
          <w:tblHeader/>
          <w:jc w:val="center"/>
        </w:trPr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E55780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bookmarkStart w:id="3" w:name="IDX"/>
            <w:bookmarkEnd w:id="3"/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317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5ACA4E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0FCF07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861E55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464DBD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</w:t>
            </w:r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edian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21219A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12F7E5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BCFC0F" w14:textId="77777777" w:rsidR="009607E0" w:rsidRPr="009607E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07E0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max</w:t>
            </w:r>
            <w:proofErr w:type="spellEnd"/>
          </w:p>
        </w:tc>
      </w:tr>
      <w:tr w:rsidR="009607E0" w:rsidRPr="00F24D80" w14:paraId="5F44E0A9" w14:textId="77777777" w:rsidTr="001364AC">
        <w:trPr>
          <w:cantSplit/>
          <w:jc w:val="center"/>
        </w:trPr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EAD02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01572" w14:textId="77777777" w:rsidR="009607E0" w:rsidRPr="00F24D80" w:rsidRDefault="009607E0" w:rsidP="001364A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D38996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: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L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W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S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F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20ACB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1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9.9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4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5.5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7.0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2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2.77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74FCA4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2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4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3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7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9.9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5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4.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6.6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2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7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1.32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CF2D2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0.3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0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2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.9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.8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4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.72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CC5AEC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3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95</w:t>
            </w:r>
            <w:r w:rsidR="009607E0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8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1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3.0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8.1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.7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4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5.39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8FAA8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6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.2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9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6.3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2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7.7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9.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7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4.51</w:t>
            </w:r>
          </w:p>
        </w:tc>
      </w:tr>
      <w:tr w:rsidR="009607E0" w:rsidRPr="00F24D80" w14:paraId="76621FF4" w14:textId="77777777" w:rsidTr="001364AC">
        <w:trPr>
          <w:cantSplit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BA73B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B7B97" w14:textId="77777777" w:rsidR="009607E0" w:rsidRPr="00F24D80" w:rsidRDefault="009607E0" w:rsidP="001364A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1451F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: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L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W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S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F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857414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9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4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1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7.8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3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1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7.31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03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5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8.1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C2F77B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8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0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5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6.6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.0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0.3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3.6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6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0.48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9D302E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0.3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7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7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0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0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5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2.4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4E305A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38</w:t>
            </w:r>
            <w:r w:rsidR="009607E0"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2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2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7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6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0.9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5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5.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1A5CB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5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8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9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3.6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6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7.5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8.4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8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4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3.7</w:t>
            </w:r>
          </w:p>
        </w:tc>
      </w:tr>
      <w:tr w:rsidR="009607E0" w:rsidRPr="00F24D80" w14:paraId="22A70298" w14:textId="77777777" w:rsidTr="001364AC">
        <w:trPr>
          <w:cantSplit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0D139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73BAA" w14:textId="77777777" w:rsidR="009607E0" w:rsidRPr="00F24D80" w:rsidRDefault="009607E0" w:rsidP="001364A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58DF4C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: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L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W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S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;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F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B27B9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95</w:t>
            </w:r>
            <w:r w:rsidR="009607E0"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5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3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8.9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4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3.1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7.0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0.37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AFB821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9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8.4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1.9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6.7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0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9.1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37A540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0.3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4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.3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2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.24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CB6B3B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t>51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5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97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65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23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4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4.03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41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3.62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09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7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3</w:t>
            </w:r>
            <w:r w:rsidR="00BF23FB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0.2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DD8E3F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5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.2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2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1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7.2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9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2.4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5.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1</w:t>
            </w:r>
            <w:r w:rsidR="009607E0"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66</w:t>
            </w:r>
          </w:p>
        </w:tc>
      </w:tr>
      <w:tr w:rsidR="009607E0" w:rsidRPr="00F24D80" w14:paraId="17B32669" w14:textId="77777777" w:rsidTr="001364AC">
        <w:trPr>
          <w:cantSplit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B56C9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D477E" w14:textId="77777777" w:rsidR="009607E0" w:rsidRPr="00F24D80" w:rsidRDefault="009607E0" w:rsidP="001364A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0C8AF6" w14:textId="77777777" w:rsidR="009607E0" w:rsidRPr="00F24D80" w:rsidRDefault="009607E0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A:Ao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L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</w:r>
            <w:proofErr w:type="spellStart"/>
            <w:r w:rsidRPr="00F24D80">
              <w:rPr>
                <w:rFonts w:eastAsiaTheme="minorEastAsia"/>
                <w:color w:val="000000"/>
                <w:sz w:val="16"/>
                <w:szCs w:val="16"/>
              </w:rPr>
              <w:t>LVWd</w:t>
            </w:r>
            <w:proofErr w:type="spellEnd"/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S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I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D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SV</w:t>
            </w:r>
            <w:r w:rsidR="00C116FF" w:rsidRPr="00F24D80">
              <w:rPr>
                <w:rFonts w:eastAsiaTheme="minorEastAsia"/>
                <w:color w:val="000000"/>
                <w:sz w:val="16"/>
                <w:szCs w:val="16"/>
              </w:rPr>
              <w:t>: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BW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EF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3BBF35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0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9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4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5.3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.5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8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6.6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6.8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2324CD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1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7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5.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.9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0.6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6.6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8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57.89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47B06D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0.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1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4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3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1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4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8.0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0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4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2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.0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82B46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1.4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1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3.4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3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9.5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7.5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1.6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0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9.8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108FF" w14:textId="77777777" w:rsidR="009607E0" w:rsidRPr="00F24D80" w:rsidRDefault="00BF23FB" w:rsidP="009607E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F24D80">
              <w:rPr>
                <w:rFonts w:eastAsiaTheme="minorEastAsia"/>
                <w:color w:val="000000"/>
                <w:sz w:val="16"/>
                <w:szCs w:val="16"/>
              </w:rPr>
              <w:t>2.3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2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5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.6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83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91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9.8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7.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46.78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2.79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2.6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1.27</w:t>
            </w:r>
            <w:r w:rsidRPr="00F24D80">
              <w:rPr>
                <w:rFonts w:eastAsiaTheme="minorEastAsia"/>
                <w:color w:val="000000"/>
                <w:sz w:val="16"/>
                <w:szCs w:val="16"/>
              </w:rPr>
              <w:br/>
              <w:t>62.55</w:t>
            </w:r>
          </w:p>
        </w:tc>
      </w:tr>
    </w:tbl>
    <w:p w14:paraId="4ED542B7" w14:textId="375294FA" w:rsidR="009607E0" w:rsidRPr="00746B36" w:rsidRDefault="00746B36" w:rsidP="009607E0">
      <w:pPr>
        <w:spacing w:after="0" w:line="240" w:lineRule="auto"/>
        <w:jc w:val="both"/>
        <w:rPr>
          <w:rFonts w:eastAsia="+mn-ea"/>
          <w:color w:val="000000"/>
          <w:kern w:val="24"/>
          <w:sz w:val="16"/>
          <w:szCs w:val="20"/>
          <w:lang w:val="en-US"/>
        </w:rPr>
      </w:pPr>
      <w:r w:rsidRPr="00F24D80">
        <w:rPr>
          <w:i/>
          <w:lang w:val="en-US"/>
        </w:rPr>
        <w:t xml:space="preserve"> </w:t>
      </w:r>
      <w:bookmarkEnd w:id="2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2-D, two dimensional; </w:t>
      </w:r>
      <w:proofErr w:type="spellStart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Ao</w:t>
      </w:r>
      <w:proofErr w:type="spellEnd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, aortic root diameter; EF, ejection fraction; </w:t>
      </w:r>
      <w:r w:rsidR="00C523F9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EDV:BW, left ventricular end-diastolic volume indexed to body weight; </w:t>
      </w:r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EDVI, indexed left ventricular end-diastolic volume</w:t>
      </w:r>
      <w:r w:rsidR="00C523F9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 to body surface area</w:t>
      </w:r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; </w:t>
      </w:r>
      <w:r w:rsidR="00C523F9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ESV:BW, left ventricular end-systolic volume indexed to body weight; </w:t>
      </w:r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ESVI, indexed left ventricular end-systolic volume</w:t>
      </w:r>
      <w:r w:rsidR="00C523F9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 to body surface area</w:t>
      </w:r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; LA, left atrial diameter; LV, left ventricle; LVEDV, left ventricular end-diastolic volume; LVESV; left ventricular end-systolic volume; </w:t>
      </w:r>
      <w:proofErr w:type="spellStart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LVLd</w:t>
      </w:r>
      <w:proofErr w:type="spellEnd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 xml:space="preserve">, left ventricular length diastole; </w:t>
      </w:r>
      <w:proofErr w:type="spellStart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LVWd</w:t>
      </w:r>
      <w:proofErr w:type="spellEnd"/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, left ventricular width diastole; N, number of subjects;</w:t>
      </w:r>
      <w:r w:rsidR="009607E0" w:rsidRPr="00F24D80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 xml:space="preserve"> </w:t>
      </w:r>
      <w:r w:rsidR="009607E0" w:rsidRPr="00F24D80">
        <w:rPr>
          <w:rFonts w:eastAsia="+mn-ea"/>
          <w:color w:val="000000"/>
          <w:kern w:val="24"/>
          <w:sz w:val="16"/>
          <w:szCs w:val="20"/>
          <w:lang w:val="en-US"/>
        </w:rPr>
        <w:t>SI, sphericity index; SD, standard deviation; SMOD, Simpson’s modified method of discs</w:t>
      </w:r>
    </w:p>
    <w:p w14:paraId="666D45A3" w14:textId="77777777" w:rsidR="00746B36" w:rsidRDefault="00746B36" w:rsidP="009607E0">
      <w:pPr>
        <w:rPr>
          <w:i/>
          <w:lang w:val="en-US"/>
        </w:rPr>
      </w:pPr>
    </w:p>
    <w:p w14:paraId="09157248" w14:textId="77777777" w:rsidR="009607E0" w:rsidRDefault="009607E0" w:rsidP="009607E0">
      <w:pPr>
        <w:rPr>
          <w:i/>
          <w:lang w:val="en-US"/>
        </w:rPr>
      </w:pPr>
    </w:p>
    <w:p w14:paraId="16CDF57F" w14:textId="77777777" w:rsidR="00D1220D" w:rsidRDefault="00D1220D" w:rsidP="00D1220D">
      <w:pPr>
        <w:rPr>
          <w:lang w:val="en-US"/>
        </w:rPr>
      </w:pPr>
    </w:p>
    <w:p w14:paraId="764FCB98" w14:textId="77777777" w:rsidR="00D1220D" w:rsidRDefault="00D1220D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6E428AD7" w14:textId="77777777" w:rsidR="00746B36" w:rsidRPr="00D1220D" w:rsidRDefault="00D1220D" w:rsidP="00D1220D">
      <w:pPr>
        <w:spacing w:line="480" w:lineRule="auto"/>
        <w:rPr>
          <w:i/>
          <w:lang w:val="en-US"/>
        </w:rPr>
      </w:pPr>
      <w:r w:rsidRPr="00D1220D">
        <w:rPr>
          <w:i/>
          <w:lang w:val="en-US"/>
        </w:rPr>
        <w:lastRenderedPageBreak/>
        <w:t>T</w:t>
      </w:r>
      <w:r w:rsidR="00746B36" w:rsidRPr="00D1220D">
        <w:rPr>
          <w:i/>
          <w:lang w:val="en-US"/>
        </w:rPr>
        <w:t>able d: M-Mode measurements subdivided into BOAS Grade 0 to 3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"/>
        <w:gridCol w:w="425"/>
        <w:gridCol w:w="1135"/>
        <w:gridCol w:w="1147"/>
        <w:gridCol w:w="992"/>
        <w:gridCol w:w="992"/>
        <w:gridCol w:w="1094"/>
        <w:gridCol w:w="1125"/>
      </w:tblGrid>
      <w:tr w:rsidR="00746B36" w:rsidRPr="00746B36" w14:paraId="6E208758" w14:textId="77777777" w:rsidTr="00C116FF">
        <w:trPr>
          <w:cantSplit/>
          <w:tblHeader/>
          <w:jc w:val="center"/>
        </w:trPr>
        <w:tc>
          <w:tcPr>
            <w:tcW w:w="701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D5476E" w14:textId="77777777" w:rsidR="00746B36" w:rsidRPr="00746B36" w:rsidRDefault="00746B36" w:rsidP="00746B36">
            <w:pPr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Grade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21FB09" w14:textId="77777777" w:rsidR="00746B36" w:rsidRPr="00746B36" w:rsidRDefault="00746B36" w:rsidP="00746B36">
            <w:pPr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N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A86B52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variable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2A2DF1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proofErr w:type="spellStart"/>
            <w:r w:rsidRPr="00746B36">
              <w:rPr>
                <w:b/>
                <w:bCs/>
                <w:sz w:val="16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31217C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media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DE6EF5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SD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538FD5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min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C1CE9F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proofErr w:type="spellStart"/>
            <w:r w:rsidRPr="00746B36">
              <w:rPr>
                <w:b/>
                <w:bCs/>
                <w:sz w:val="16"/>
              </w:rPr>
              <w:t>max</w:t>
            </w:r>
            <w:proofErr w:type="spellEnd"/>
          </w:p>
        </w:tc>
      </w:tr>
      <w:tr w:rsidR="00746B36" w:rsidRPr="00746B36" w14:paraId="21AB86DE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F53626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2B4153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3</w:t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</w:p>
          <w:p w14:paraId="3875C7D2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2</w:t>
            </w:r>
            <w:r w:rsidRPr="00746B36">
              <w:rPr>
                <w:sz w:val="16"/>
              </w:rPr>
              <w:br/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7FA5BF" w14:textId="77777777" w:rsidR="00746B36" w:rsidRPr="00C278EF" w:rsidRDefault="00746B36" w:rsidP="00746B36">
            <w:pPr>
              <w:jc w:val="center"/>
              <w:rPr>
                <w:sz w:val="16"/>
              </w:rPr>
            </w:pPr>
            <w:proofErr w:type="spellStart"/>
            <w:r w:rsidRPr="00C278EF">
              <w:rPr>
                <w:sz w:val="16"/>
              </w:rPr>
              <w:t>LVIDd</w:t>
            </w:r>
            <w:proofErr w:type="spellEnd"/>
            <w:r w:rsidRPr="00C278EF">
              <w:rPr>
                <w:sz w:val="16"/>
              </w:rPr>
              <w:br/>
              <w:t>LVID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IVSd</w:t>
            </w:r>
            <w:proofErr w:type="spellEnd"/>
            <w:r w:rsidRPr="00C278EF">
              <w:rPr>
                <w:sz w:val="16"/>
              </w:rPr>
              <w:br/>
              <w:t>IVS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LV</w:t>
            </w:r>
            <w:r w:rsidR="00C278EF" w:rsidRPr="00C278EF">
              <w:rPr>
                <w:sz w:val="16"/>
              </w:rPr>
              <w:t>P</w:t>
            </w:r>
            <w:r w:rsidRPr="00C278EF">
              <w:rPr>
                <w:sz w:val="16"/>
              </w:rPr>
              <w:t>Wd</w:t>
            </w:r>
            <w:proofErr w:type="spellEnd"/>
            <w:r w:rsidRPr="00C278EF">
              <w:rPr>
                <w:sz w:val="16"/>
              </w:rPr>
              <w:br/>
              <w:t>LV</w:t>
            </w:r>
            <w:r w:rsidR="00C278EF">
              <w:rPr>
                <w:sz w:val="16"/>
              </w:rPr>
              <w:t>P</w:t>
            </w:r>
            <w:r w:rsidRPr="00C278EF">
              <w:rPr>
                <w:sz w:val="16"/>
              </w:rPr>
              <w:t>Ws</w:t>
            </w:r>
            <w:r w:rsidRPr="00C278EF">
              <w:rPr>
                <w:sz w:val="16"/>
              </w:rPr>
              <w:br/>
              <w:t>FS</w:t>
            </w:r>
            <w:r w:rsidRPr="00C278EF">
              <w:rPr>
                <w:sz w:val="16"/>
              </w:rPr>
              <w:br/>
              <w:t>EPSS</w:t>
            </w:r>
          </w:p>
          <w:p w14:paraId="51065DC9" w14:textId="77777777" w:rsidR="00746B36" w:rsidRPr="00746B36" w:rsidRDefault="00746B36" w:rsidP="00746B36">
            <w:pPr>
              <w:jc w:val="center"/>
              <w:rPr>
                <w:sz w:val="16"/>
                <w:lang w:val="en-US"/>
              </w:rPr>
            </w:pPr>
            <w:r w:rsidRPr="00746B36">
              <w:rPr>
                <w:sz w:val="16"/>
                <w:lang w:val="en-US"/>
              </w:rPr>
              <w:t>TAPSE</w:t>
            </w:r>
            <w:r w:rsidRPr="00746B36">
              <w:rPr>
                <w:sz w:val="16"/>
                <w:lang w:val="en-US"/>
              </w:rPr>
              <w:br/>
            </w:r>
            <w:proofErr w:type="spellStart"/>
            <w:r w:rsidRPr="00746B36">
              <w:rPr>
                <w:sz w:val="16"/>
                <w:lang w:val="en-US"/>
              </w:rPr>
              <w:t>TAPSE:Ao</w:t>
            </w:r>
            <w:proofErr w:type="spellEnd"/>
          </w:p>
        </w:tc>
        <w:tc>
          <w:tcPr>
            <w:tcW w:w="11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48DA35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67</w:t>
            </w:r>
            <w:r w:rsidRPr="00746B36">
              <w:rPr>
                <w:sz w:val="16"/>
              </w:rPr>
              <w:br/>
              <w:t>1.82</w:t>
            </w:r>
            <w:r w:rsidRPr="00746B36">
              <w:rPr>
                <w:sz w:val="16"/>
              </w:rPr>
              <w:br/>
              <w:t>0.81</w:t>
            </w:r>
            <w:r w:rsidRPr="00746B36">
              <w:rPr>
                <w:sz w:val="16"/>
              </w:rPr>
              <w:br/>
              <w:t>1.04</w:t>
            </w:r>
            <w:r w:rsidRPr="00746B36">
              <w:rPr>
                <w:sz w:val="16"/>
              </w:rPr>
              <w:br/>
              <w:t>0.80</w:t>
            </w:r>
            <w:r w:rsidRPr="00746B36">
              <w:rPr>
                <w:sz w:val="16"/>
              </w:rPr>
              <w:br/>
              <w:t>1.13</w:t>
            </w:r>
            <w:r w:rsidRPr="00746B36">
              <w:rPr>
                <w:sz w:val="16"/>
              </w:rPr>
              <w:br/>
              <w:t>30.69</w:t>
            </w:r>
            <w:r w:rsidRPr="00746B36">
              <w:rPr>
                <w:sz w:val="16"/>
              </w:rPr>
              <w:br/>
              <w:t>2.62</w:t>
            </w:r>
          </w:p>
          <w:p w14:paraId="11E81C91" w14:textId="77777777" w:rsidR="00746B36" w:rsidRPr="00746B36" w:rsidRDefault="00765D00" w:rsidP="00746B36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49</w:t>
            </w:r>
            <w:r>
              <w:rPr>
                <w:sz w:val="16"/>
              </w:rPr>
              <w:br/>
              <w:t>0.6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C9D27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71</w:t>
            </w:r>
            <w:r w:rsidRPr="00746B36">
              <w:rPr>
                <w:sz w:val="16"/>
              </w:rPr>
              <w:br/>
              <w:t>1.84</w:t>
            </w:r>
            <w:r w:rsidRPr="00746B36">
              <w:rPr>
                <w:sz w:val="16"/>
              </w:rPr>
              <w:br/>
              <w:t>0.79</w:t>
            </w:r>
            <w:r w:rsidRPr="00746B36">
              <w:rPr>
                <w:sz w:val="16"/>
              </w:rPr>
              <w:br/>
              <w:t>1.04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1.11</w:t>
            </w:r>
            <w:r w:rsidRPr="00746B36">
              <w:rPr>
                <w:sz w:val="16"/>
              </w:rPr>
              <w:br/>
              <w:t>30.69</w:t>
            </w:r>
            <w:r w:rsidRPr="00746B36">
              <w:rPr>
                <w:sz w:val="16"/>
              </w:rPr>
              <w:br/>
              <w:t>2.60</w:t>
            </w:r>
          </w:p>
          <w:p w14:paraId="634596AA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9.45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B1EC1E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15</w:t>
            </w:r>
            <w:r w:rsidRPr="00746B36">
              <w:rPr>
                <w:sz w:val="16"/>
              </w:rPr>
              <w:br/>
              <w:t>0.31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12</w:t>
            </w:r>
            <w:r w:rsidRPr="00746B36">
              <w:rPr>
                <w:sz w:val="16"/>
              </w:rPr>
              <w:br/>
              <w:t>6.38</w:t>
            </w:r>
            <w:r w:rsidRPr="00746B36">
              <w:rPr>
                <w:sz w:val="16"/>
              </w:rPr>
              <w:br/>
              <w:t>0.99</w:t>
            </w:r>
          </w:p>
          <w:p w14:paraId="67BC3E78" w14:textId="77777777" w:rsidR="00746B36" w:rsidRPr="00746B36" w:rsidRDefault="00765D00" w:rsidP="00746B3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8</w:t>
            </w:r>
            <w:r>
              <w:rPr>
                <w:sz w:val="16"/>
              </w:rPr>
              <w:br/>
              <w:t>0.09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B5804C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41</w:t>
            </w:r>
            <w:r w:rsidRPr="00746B36">
              <w:rPr>
                <w:sz w:val="16"/>
              </w:rPr>
              <w:br/>
              <w:t>1.02</w:t>
            </w:r>
            <w:r w:rsidRPr="00746B36">
              <w:rPr>
                <w:sz w:val="16"/>
              </w:rPr>
              <w:br/>
              <w:t>0.57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0.66</w:t>
            </w:r>
            <w:r w:rsidRPr="00746B36">
              <w:rPr>
                <w:sz w:val="16"/>
              </w:rPr>
              <w:br/>
              <w:t>0.89</w:t>
            </w:r>
            <w:r w:rsidRPr="00746B36">
              <w:rPr>
                <w:sz w:val="16"/>
              </w:rPr>
              <w:br/>
              <w:t>17.43</w:t>
            </w:r>
            <w:r w:rsidRPr="00746B36">
              <w:rPr>
                <w:sz w:val="16"/>
              </w:rPr>
              <w:br/>
              <w:t>1.40</w:t>
            </w:r>
          </w:p>
          <w:p w14:paraId="3D07C35E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7.1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47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DECC3B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89</w:t>
            </w:r>
            <w:r w:rsidRPr="00746B36">
              <w:rPr>
                <w:sz w:val="16"/>
              </w:rPr>
              <w:br/>
              <w:t>2.23</w:t>
            </w:r>
            <w:r w:rsidRPr="00746B36">
              <w:rPr>
                <w:sz w:val="16"/>
              </w:rPr>
              <w:br/>
              <w:t>1.09</w:t>
            </w:r>
            <w:r w:rsidRPr="00746B36">
              <w:rPr>
                <w:sz w:val="16"/>
              </w:rPr>
              <w:br/>
              <w:t>1.25</w:t>
            </w:r>
            <w:r w:rsidRPr="00746B36">
              <w:rPr>
                <w:sz w:val="16"/>
              </w:rPr>
              <w:br/>
              <w:t>0.97</w:t>
            </w:r>
            <w:r w:rsidRPr="00746B36">
              <w:rPr>
                <w:sz w:val="16"/>
              </w:rPr>
              <w:br/>
              <w:t>1.41</w:t>
            </w:r>
            <w:r w:rsidRPr="00746B36">
              <w:rPr>
                <w:sz w:val="16"/>
              </w:rPr>
              <w:br/>
              <w:t>41.22</w:t>
            </w:r>
            <w:r w:rsidRPr="00746B36">
              <w:rPr>
                <w:sz w:val="16"/>
              </w:rPr>
              <w:br/>
              <w:t>5.00</w:t>
            </w:r>
          </w:p>
          <w:p w14:paraId="174DE088" w14:textId="77777777" w:rsidR="00746B36" w:rsidRPr="00746B36" w:rsidRDefault="00765D00" w:rsidP="00746B36">
            <w:pPr>
              <w:jc w:val="center"/>
              <w:rPr>
                <w:sz w:val="16"/>
              </w:rPr>
            </w:pPr>
            <w:r>
              <w:rPr>
                <w:sz w:val="16"/>
              </w:rPr>
              <w:t>12.10</w:t>
            </w:r>
            <w:r>
              <w:rPr>
                <w:sz w:val="16"/>
              </w:rPr>
              <w:br/>
              <w:t>0.75</w:t>
            </w:r>
          </w:p>
        </w:tc>
      </w:tr>
      <w:tr w:rsidR="00746B36" w:rsidRPr="00746B36" w14:paraId="2B03EBAF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61B4BC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5F7214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8</w:t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</w:p>
          <w:p w14:paraId="77A844AD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5</w:t>
            </w:r>
            <w:r w:rsidRPr="00746B36">
              <w:rPr>
                <w:sz w:val="16"/>
              </w:rPr>
              <w:br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5F91C5" w14:textId="77777777" w:rsidR="00746B36" w:rsidRPr="00C278EF" w:rsidRDefault="00746B36" w:rsidP="00746B36">
            <w:pPr>
              <w:jc w:val="center"/>
              <w:rPr>
                <w:sz w:val="16"/>
              </w:rPr>
            </w:pPr>
            <w:proofErr w:type="spellStart"/>
            <w:r w:rsidRPr="00C278EF">
              <w:rPr>
                <w:sz w:val="16"/>
              </w:rPr>
              <w:t>LVIDd</w:t>
            </w:r>
            <w:proofErr w:type="spellEnd"/>
            <w:r w:rsidRPr="00C278EF">
              <w:rPr>
                <w:sz w:val="16"/>
              </w:rPr>
              <w:br/>
              <w:t>LVID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IVSd</w:t>
            </w:r>
            <w:proofErr w:type="spellEnd"/>
            <w:r w:rsidRPr="00C278EF">
              <w:rPr>
                <w:sz w:val="16"/>
              </w:rPr>
              <w:br/>
              <w:t>IVS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LV</w:t>
            </w:r>
            <w:r w:rsidR="00C278EF">
              <w:rPr>
                <w:sz w:val="16"/>
              </w:rPr>
              <w:t>P</w:t>
            </w:r>
            <w:r w:rsidRPr="00C278EF">
              <w:rPr>
                <w:sz w:val="16"/>
              </w:rPr>
              <w:t>Wd</w:t>
            </w:r>
            <w:proofErr w:type="spellEnd"/>
            <w:r w:rsidRPr="00C278EF">
              <w:rPr>
                <w:sz w:val="16"/>
              </w:rPr>
              <w:br/>
              <w:t>LV</w:t>
            </w:r>
            <w:r w:rsidR="00C278EF" w:rsidRPr="00C278EF">
              <w:rPr>
                <w:sz w:val="16"/>
              </w:rPr>
              <w:t>P</w:t>
            </w:r>
            <w:r w:rsidRPr="00C278EF">
              <w:rPr>
                <w:sz w:val="16"/>
              </w:rPr>
              <w:t>Ws</w:t>
            </w:r>
            <w:r w:rsidRPr="00C278EF">
              <w:rPr>
                <w:sz w:val="16"/>
              </w:rPr>
              <w:br/>
              <w:t>FS</w:t>
            </w:r>
            <w:r w:rsidRPr="00C278EF">
              <w:rPr>
                <w:sz w:val="16"/>
              </w:rPr>
              <w:br/>
              <w:t>EPSS</w:t>
            </w:r>
          </w:p>
          <w:p w14:paraId="2667DBDB" w14:textId="77777777" w:rsidR="00746B36" w:rsidRPr="00746B36" w:rsidRDefault="00746B36" w:rsidP="00746B36">
            <w:pPr>
              <w:jc w:val="center"/>
              <w:rPr>
                <w:sz w:val="16"/>
                <w:lang w:val="en-US"/>
              </w:rPr>
            </w:pPr>
            <w:r w:rsidRPr="00746B36">
              <w:rPr>
                <w:sz w:val="16"/>
                <w:lang w:val="en-US"/>
              </w:rPr>
              <w:t>TAPSE</w:t>
            </w:r>
            <w:r w:rsidRPr="00746B36">
              <w:rPr>
                <w:sz w:val="16"/>
                <w:lang w:val="en-US"/>
              </w:rPr>
              <w:br/>
            </w:r>
            <w:proofErr w:type="spellStart"/>
            <w:r w:rsidRPr="00746B36">
              <w:rPr>
                <w:sz w:val="16"/>
                <w:lang w:val="en-US"/>
              </w:rPr>
              <w:t>TAPSE:Ao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6A1741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68</w:t>
            </w:r>
            <w:r w:rsidRPr="00746B36">
              <w:rPr>
                <w:sz w:val="16"/>
              </w:rPr>
              <w:br/>
              <w:t>1.88</w:t>
            </w:r>
            <w:r w:rsidRPr="00746B36">
              <w:rPr>
                <w:sz w:val="16"/>
              </w:rPr>
              <w:br/>
              <w:t>0.74</w:t>
            </w:r>
            <w:r w:rsidRPr="00746B36">
              <w:rPr>
                <w:sz w:val="16"/>
              </w:rPr>
              <w:br/>
              <w:t>1.014</w:t>
            </w:r>
            <w:r w:rsidRPr="00746B36">
              <w:rPr>
                <w:sz w:val="16"/>
              </w:rPr>
              <w:br/>
              <w:t>0.80</w:t>
            </w:r>
            <w:r w:rsidRPr="00746B36">
              <w:rPr>
                <w:sz w:val="16"/>
              </w:rPr>
              <w:br/>
              <w:t>1.14</w:t>
            </w:r>
            <w:r w:rsidRPr="00746B36">
              <w:rPr>
                <w:sz w:val="16"/>
              </w:rPr>
              <w:br/>
              <w:t>29.57</w:t>
            </w:r>
            <w:r w:rsidRPr="00746B36">
              <w:rPr>
                <w:sz w:val="16"/>
              </w:rPr>
              <w:br/>
              <w:t>3.99</w:t>
            </w:r>
          </w:p>
          <w:p w14:paraId="760B0961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9.7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3B651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67</w:t>
            </w:r>
            <w:r w:rsidRPr="00746B36">
              <w:rPr>
                <w:sz w:val="16"/>
              </w:rPr>
              <w:br/>
              <w:t>1.90</w:t>
            </w:r>
            <w:r w:rsidRPr="00746B36">
              <w:rPr>
                <w:sz w:val="16"/>
              </w:rPr>
              <w:br/>
              <w:t>0.72</w:t>
            </w:r>
            <w:r w:rsidRPr="00746B36">
              <w:rPr>
                <w:sz w:val="16"/>
              </w:rPr>
              <w:br/>
              <w:t>1.02</w:t>
            </w:r>
            <w:r w:rsidRPr="00746B36">
              <w:rPr>
                <w:sz w:val="16"/>
              </w:rPr>
              <w:br/>
              <w:t>0.77</w:t>
            </w:r>
            <w:r w:rsidRPr="00746B36">
              <w:rPr>
                <w:sz w:val="16"/>
              </w:rPr>
              <w:br/>
              <w:t>1.13</w:t>
            </w:r>
            <w:r w:rsidRPr="00746B36">
              <w:rPr>
                <w:sz w:val="16"/>
              </w:rPr>
              <w:br/>
              <w:t>29.84</w:t>
            </w:r>
            <w:r w:rsidRPr="00746B36">
              <w:rPr>
                <w:sz w:val="16"/>
              </w:rPr>
              <w:br/>
              <w:t>2.85</w:t>
            </w:r>
          </w:p>
          <w:p w14:paraId="12260072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9.9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EBBFAC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31</w:t>
            </w:r>
            <w:r w:rsidRPr="00746B36">
              <w:rPr>
                <w:sz w:val="16"/>
              </w:rPr>
              <w:br/>
              <w:t>0.28</w:t>
            </w:r>
            <w:r w:rsidRPr="00746B36">
              <w:rPr>
                <w:sz w:val="16"/>
              </w:rPr>
              <w:br/>
              <w:t>0.11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0.16</w:t>
            </w:r>
            <w:r w:rsidRPr="00746B36">
              <w:rPr>
                <w:sz w:val="16"/>
              </w:rPr>
              <w:br/>
              <w:t>7.60</w:t>
            </w:r>
            <w:r w:rsidRPr="00746B36">
              <w:rPr>
                <w:sz w:val="16"/>
              </w:rPr>
              <w:br/>
              <w:t>2.84</w:t>
            </w:r>
          </w:p>
          <w:p w14:paraId="2D251469" w14:textId="77777777" w:rsidR="00746B36" w:rsidRPr="00746B36" w:rsidRDefault="00765D00" w:rsidP="00746B36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z w:val="16"/>
              </w:rPr>
              <w:br/>
              <w:t>0.05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8CBB58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11</w:t>
            </w:r>
            <w:r w:rsidRPr="00746B36">
              <w:rPr>
                <w:sz w:val="16"/>
              </w:rPr>
              <w:br/>
              <w:t>1.46</w:t>
            </w:r>
            <w:r w:rsidRPr="00746B36">
              <w:rPr>
                <w:sz w:val="16"/>
              </w:rPr>
              <w:br/>
              <w:t>0.62</w:t>
            </w:r>
            <w:r w:rsidRPr="00746B36">
              <w:rPr>
                <w:sz w:val="16"/>
              </w:rPr>
              <w:br/>
              <w:t>0.87</w:t>
            </w:r>
            <w:r w:rsidRPr="00746B36">
              <w:rPr>
                <w:sz w:val="16"/>
              </w:rPr>
              <w:br/>
              <w:t>0.66</w:t>
            </w:r>
            <w:r w:rsidRPr="00746B36">
              <w:rPr>
                <w:sz w:val="16"/>
              </w:rPr>
              <w:br/>
              <w:t>0.89</w:t>
            </w:r>
            <w:r w:rsidRPr="00746B36">
              <w:rPr>
                <w:sz w:val="16"/>
              </w:rPr>
              <w:br/>
              <w:t>18.71</w:t>
            </w:r>
            <w:r w:rsidRPr="00746B36">
              <w:rPr>
                <w:sz w:val="16"/>
              </w:rPr>
              <w:br/>
              <w:t>1.30</w:t>
            </w:r>
          </w:p>
          <w:p w14:paraId="6BFBBF1C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8.2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5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DF9275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3.10</w:t>
            </w:r>
            <w:r w:rsidRPr="00746B36">
              <w:rPr>
                <w:sz w:val="16"/>
              </w:rPr>
              <w:br/>
              <w:t>2.24</w:t>
            </w:r>
            <w:r w:rsidRPr="00746B36">
              <w:rPr>
                <w:sz w:val="16"/>
              </w:rPr>
              <w:br/>
              <w:t>0.94</w:t>
            </w:r>
            <w:r w:rsidRPr="00746B36">
              <w:rPr>
                <w:sz w:val="16"/>
              </w:rPr>
              <w:br/>
              <w:t>1.19</w:t>
            </w:r>
            <w:r w:rsidRPr="00746B36">
              <w:rPr>
                <w:sz w:val="16"/>
              </w:rPr>
              <w:br/>
              <w:t>1.02</w:t>
            </w:r>
            <w:r w:rsidRPr="00746B36">
              <w:rPr>
                <w:sz w:val="16"/>
              </w:rPr>
              <w:br/>
              <w:t>1.40</w:t>
            </w:r>
            <w:r w:rsidRPr="00746B36">
              <w:rPr>
                <w:sz w:val="16"/>
              </w:rPr>
              <w:br/>
              <w:t>40.40</w:t>
            </w:r>
            <w:r w:rsidRPr="00746B36">
              <w:rPr>
                <w:sz w:val="16"/>
              </w:rPr>
              <w:br/>
              <w:t>10.10</w:t>
            </w:r>
          </w:p>
          <w:p w14:paraId="230251AC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0.5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7</w:t>
            </w:r>
          </w:p>
        </w:tc>
      </w:tr>
      <w:tr w:rsidR="00746B36" w:rsidRPr="00746B36" w14:paraId="4D8F29BD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7554E4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469122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5</w:t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</w:p>
          <w:p w14:paraId="6E3AAB2D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2</w:t>
            </w:r>
            <w:r w:rsidRPr="00746B36">
              <w:rPr>
                <w:sz w:val="16"/>
              </w:rPr>
              <w:br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C5D7C7" w14:textId="77777777" w:rsidR="00746B36" w:rsidRPr="00C278EF" w:rsidRDefault="00746B36" w:rsidP="00746B36">
            <w:pPr>
              <w:jc w:val="center"/>
              <w:rPr>
                <w:sz w:val="16"/>
              </w:rPr>
            </w:pPr>
            <w:proofErr w:type="spellStart"/>
            <w:r w:rsidRPr="00C278EF">
              <w:rPr>
                <w:sz w:val="16"/>
              </w:rPr>
              <w:t>LVIDd</w:t>
            </w:r>
            <w:proofErr w:type="spellEnd"/>
            <w:r w:rsidRPr="00C278EF">
              <w:rPr>
                <w:sz w:val="16"/>
              </w:rPr>
              <w:br/>
              <w:t>LVID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IVSd</w:t>
            </w:r>
            <w:proofErr w:type="spellEnd"/>
            <w:r w:rsidRPr="00C278EF">
              <w:rPr>
                <w:sz w:val="16"/>
              </w:rPr>
              <w:br/>
              <w:t>IVS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LV</w:t>
            </w:r>
            <w:r w:rsidR="00C278EF">
              <w:rPr>
                <w:sz w:val="16"/>
              </w:rPr>
              <w:t>P</w:t>
            </w:r>
            <w:r w:rsidRPr="00C278EF">
              <w:rPr>
                <w:sz w:val="16"/>
              </w:rPr>
              <w:t>Wd</w:t>
            </w:r>
            <w:proofErr w:type="spellEnd"/>
            <w:r w:rsidRPr="00C278EF">
              <w:rPr>
                <w:sz w:val="16"/>
              </w:rPr>
              <w:br/>
              <w:t>LV</w:t>
            </w:r>
            <w:r w:rsidR="00C278EF" w:rsidRPr="00C278EF">
              <w:rPr>
                <w:sz w:val="16"/>
              </w:rPr>
              <w:t>P</w:t>
            </w:r>
            <w:r w:rsidRPr="00C278EF">
              <w:rPr>
                <w:sz w:val="16"/>
              </w:rPr>
              <w:t>Ws</w:t>
            </w:r>
            <w:r w:rsidRPr="00C278EF">
              <w:rPr>
                <w:sz w:val="16"/>
              </w:rPr>
              <w:br/>
              <w:t>FS</w:t>
            </w:r>
            <w:r w:rsidRPr="00C278EF">
              <w:rPr>
                <w:sz w:val="16"/>
              </w:rPr>
              <w:br/>
              <w:t>EPSS</w:t>
            </w:r>
          </w:p>
          <w:p w14:paraId="4FF3E600" w14:textId="77777777" w:rsidR="00746B36" w:rsidRPr="00746B36" w:rsidRDefault="00746B36" w:rsidP="00746B36">
            <w:pPr>
              <w:jc w:val="center"/>
              <w:rPr>
                <w:sz w:val="16"/>
                <w:lang w:val="en-US"/>
              </w:rPr>
            </w:pPr>
            <w:r w:rsidRPr="00746B36">
              <w:rPr>
                <w:sz w:val="16"/>
                <w:lang w:val="en-US"/>
              </w:rPr>
              <w:t>TAPSE</w:t>
            </w:r>
            <w:r w:rsidRPr="00746B36">
              <w:rPr>
                <w:sz w:val="16"/>
                <w:lang w:val="en-US"/>
              </w:rPr>
              <w:br/>
            </w:r>
            <w:proofErr w:type="spellStart"/>
            <w:r w:rsidRPr="00746B36">
              <w:rPr>
                <w:sz w:val="16"/>
                <w:lang w:val="en-US"/>
              </w:rPr>
              <w:t>TAPSE:Ao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CB7FBD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61</w:t>
            </w:r>
            <w:r w:rsidRPr="00746B36">
              <w:rPr>
                <w:sz w:val="16"/>
              </w:rPr>
              <w:br/>
              <w:t>1.84</w:t>
            </w:r>
            <w:r w:rsidRPr="00746B36">
              <w:rPr>
                <w:sz w:val="16"/>
              </w:rPr>
              <w:br/>
              <w:t>0.83</w:t>
            </w:r>
            <w:r w:rsidRPr="00746B36">
              <w:rPr>
                <w:sz w:val="16"/>
              </w:rPr>
              <w:br/>
              <w:t>1.10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1.08</w:t>
            </w:r>
            <w:r w:rsidRPr="00746B36">
              <w:rPr>
                <w:sz w:val="16"/>
              </w:rPr>
              <w:br/>
              <w:t>29.56</w:t>
            </w:r>
            <w:r w:rsidRPr="00746B36">
              <w:rPr>
                <w:sz w:val="16"/>
              </w:rPr>
              <w:br/>
              <w:t>3.02</w:t>
            </w:r>
          </w:p>
          <w:p w14:paraId="4BF06B86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9.69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9C2CD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61</w:t>
            </w:r>
            <w:r w:rsidRPr="00746B36">
              <w:rPr>
                <w:sz w:val="16"/>
              </w:rPr>
              <w:br/>
              <w:t>1.82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1.11</w:t>
            </w:r>
            <w:r w:rsidRPr="00746B36">
              <w:rPr>
                <w:sz w:val="16"/>
              </w:rPr>
              <w:br/>
              <w:t>0.84</w:t>
            </w:r>
            <w:r w:rsidRPr="00746B36">
              <w:rPr>
                <w:sz w:val="16"/>
              </w:rPr>
              <w:br/>
              <w:t>1.06</w:t>
            </w:r>
            <w:r w:rsidRPr="00746B36">
              <w:rPr>
                <w:sz w:val="16"/>
              </w:rPr>
              <w:br/>
              <w:t>29.05</w:t>
            </w:r>
            <w:r w:rsidRPr="00746B36">
              <w:rPr>
                <w:sz w:val="16"/>
              </w:rPr>
              <w:br/>
              <w:t>3.00</w:t>
            </w:r>
          </w:p>
          <w:p w14:paraId="4B932B7B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8.9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F7F4EF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24</w:t>
            </w:r>
            <w:r w:rsidRPr="00746B36">
              <w:rPr>
                <w:sz w:val="16"/>
              </w:rPr>
              <w:br/>
              <w:t>0.27</w:t>
            </w:r>
            <w:r w:rsidRPr="00746B36">
              <w:rPr>
                <w:sz w:val="16"/>
              </w:rPr>
              <w:br/>
              <w:t>0.21</w:t>
            </w:r>
            <w:r w:rsidRPr="00746B36">
              <w:rPr>
                <w:sz w:val="16"/>
              </w:rPr>
              <w:br/>
              <w:t>0.20</w:t>
            </w:r>
            <w:r w:rsidRPr="00746B36">
              <w:rPr>
                <w:sz w:val="16"/>
              </w:rPr>
              <w:br/>
              <w:t>0.09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6.60</w:t>
            </w:r>
            <w:r w:rsidRPr="00746B36">
              <w:rPr>
                <w:sz w:val="16"/>
              </w:rPr>
              <w:br/>
              <w:t>1.28</w:t>
            </w:r>
          </w:p>
          <w:p w14:paraId="2E7C5A34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88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1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9D4D83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19</w:t>
            </w:r>
            <w:r w:rsidRPr="00746B36">
              <w:rPr>
                <w:sz w:val="16"/>
              </w:rPr>
              <w:br/>
              <w:t>1.46</w:t>
            </w:r>
            <w:r w:rsidRPr="00746B36">
              <w:rPr>
                <w:sz w:val="16"/>
              </w:rPr>
              <w:br/>
              <w:t>0.60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0.66</w:t>
            </w:r>
            <w:r w:rsidRPr="00746B36">
              <w:rPr>
                <w:sz w:val="16"/>
              </w:rPr>
              <w:br/>
              <w:t>0.86</w:t>
            </w:r>
            <w:r w:rsidRPr="00746B36">
              <w:rPr>
                <w:sz w:val="16"/>
              </w:rPr>
              <w:br/>
              <w:t>22.82</w:t>
            </w:r>
            <w:r w:rsidRPr="00746B36">
              <w:rPr>
                <w:sz w:val="16"/>
              </w:rPr>
              <w:br/>
              <w:t>0.90</w:t>
            </w:r>
          </w:p>
          <w:p w14:paraId="74B38582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6.8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15D439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3.19</w:t>
            </w:r>
            <w:r w:rsidRPr="00746B36">
              <w:rPr>
                <w:sz w:val="16"/>
              </w:rPr>
              <w:br/>
              <w:t>2.43</w:t>
            </w:r>
            <w:r w:rsidRPr="00746B36">
              <w:rPr>
                <w:sz w:val="16"/>
              </w:rPr>
              <w:br/>
              <w:t>1.28</w:t>
            </w:r>
            <w:r w:rsidRPr="00746B36">
              <w:rPr>
                <w:sz w:val="16"/>
              </w:rPr>
              <w:br/>
              <w:t>1.48</w:t>
            </w:r>
            <w:r w:rsidRPr="00746B36">
              <w:rPr>
                <w:sz w:val="16"/>
              </w:rPr>
              <w:br/>
              <w:t>0.94</w:t>
            </w:r>
            <w:r w:rsidRPr="00746B36">
              <w:rPr>
                <w:sz w:val="16"/>
              </w:rPr>
              <w:br/>
              <w:t>1.34</w:t>
            </w:r>
            <w:r w:rsidRPr="00746B36">
              <w:rPr>
                <w:sz w:val="16"/>
              </w:rPr>
              <w:br/>
              <w:t>44.86</w:t>
            </w:r>
            <w:r w:rsidRPr="00746B36">
              <w:rPr>
                <w:sz w:val="16"/>
              </w:rPr>
              <w:br/>
              <w:t>6.10</w:t>
            </w:r>
          </w:p>
          <w:p w14:paraId="2E7B5C42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2.1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08</w:t>
            </w:r>
          </w:p>
        </w:tc>
      </w:tr>
      <w:tr w:rsidR="00746B36" w:rsidRPr="00746B36" w14:paraId="02F638B2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4128BB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C44515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6</w:t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  <w:r w:rsidRPr="00746B36">
              <w:rPr>
                <w:sz w:val="16"/>
              </w:rPr>
              <w:br/>
            </w:r>
          </w:p>
          <w:p w14:paraId="729B047A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4</w:t>
            </w:r>
            <w:r w:rsidRPr="00746B36">
              <w:rPr>
                <w:sz w:val="16"/>
              </w:rPr>
              <w:br/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07B1F5" w14:textId="77777777" w:rsidR="00746B36" w:rsidRPr="00C278EF" w:rsidRDefault="00746B36" w:rsidP="00746B36">
            <w:pPr>
              <w:jc w:val="center"/>
              <w:rPr>
                <w:sz w:val="16"/>
              </w:rPr>
            </w:pPr>
            <w:proofErr w:type="spellStart"/>
            <w:r w:rsidRPr="00C278EF">
              <w:rPr>
                <w:sz w:val="16"/>
              </w:rPr>
              <w:t>LVIDd</w:t>
            </w:r>
            <w:proofErr w:type="spellEnd"/>
            <w:r w:rsidRPr="00C278EF">
              <w:rPr>
                <w:sz w:val="16"/>
              </w:rPr>
              <w:br/>
              <w:t>LVID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IVSd</w:t>
            </w:r>
            <w:proofErr w:type="spellEnd"/>
            <w:r w:rsidRPr="00C278EF">
              <w:rPr>
                <w:sz w:val="16"/>
              </w:rPr>
              <w:br/>
              <w:t>IVSs</w:t>
            </w:r>
            <w:r w:rsidRPr="00C278EF">
              <w:rPr>
                <w:sz w:val="16"/>
              </w:rPr>
              <w:br/>
            </w:r>
            <w:proofErr w:type="spellStart"/>
            <w:r w:rsidRPr="00C278EF">
              <w:rPr>
                <w:sz w:val="16"/>
              </w:rPr>
              <w:t>LV</w:t>
            </w:r>
            <w:r w:rsidR="00C278EF" w:rsidRPr="00C278EF">
              <w:rPr>
                <w:sz w:val="16"/>
              </w:rPr>
              <w:t>P</w:t>
            </w:r>
            <w:r w:rsidRPr="00C278EF">
              <w:rPr>
                <w:sz w:val="16"/>
              </w:rPr>
              <w:t>Wd</w:t>
            </w:r>
            <w:proofErr w:type="spellEnd"/>
            <w:r w:rsidRPr="00C278EF">
              <w:rPr>
                <w:sz w:val="16"/>
              </w:rPr>
              <w:br/>
              <w:t>LV</w:t>
            </w:r>
            <w:r w:rsidR="00C278EF">
              <w:rPr>
                <w:sz w:val="16"/>
              </w:rPr>
              <w:t>P</w:t>
            </w:r>
            <w:r w:rsidRPr="00C278EF">
              <w:rPr>
                <w:sz w:val="16"/>
              </w:rPr>
              <w:t>Ws</w:t>
            </w:r>
            <w:r w:rsidRPr="00C278EF">
              <w:rPr>
                <w:sz w:val="16"/>
              </w:rPr>
              <w:br/>
              <w:t>FS</w:t>
            </w:r>
            <w:r w:rsidRPr="00C278EF">
              <w:rPr>
                <w:sz w:val="16"/>
              </w:rPr>
              <w:br/>
              <w:t>EPSS</w:t>
            </w:r>
          </w:p>
          <w:p w14:paraId="0242E4BE" w14:textId="77777777" w:rsidR="00746B36" w:rsidRPr="00746B36" w:rsidRDefault="00746B36" w:rsidP="00746B36">
            <w:pPr>
              <w:jc w:val="center"/>
              <w:rPr>
                <w:sz w:val="16"/>
                <w:lang w:val="en-US"/>
              </w:rPr>
            </w:pPr>
            <w:r w:rsidRPr="00746B36">
              <w:rPr>
                <w:sz w:val="16"/>
                <w:lang w:val="en-US"/>
              </w:rPr>
              <w:t>TAPSE</w:t>
            </w:r>
            <w:r w:rsidRPr="00746B36">
              <w:rPr>
                <w:sz w:val="16"/>
                <w:lang w:val="en-US"/>
              </w:rPr>
              <w:br/>
            </w:r>
            <w:proofErr w:type="spellStart"/>
            <w:r w:rsidRPr="00746B36">
              <w:rPr>
                <w:sz w:val="16"/>
                <w:lang w:val="en-US"/>
              </w:rPr>
              <w:t>TAPSE:Ao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4DED3E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42</w:t>
            </w:r>
            <w:r w:rsidRPr="00746B36">
              <w:rPr>
                <w:sz w:val="16"/>
              </w:rPr>
              <w:br/>
              <w:t>1.83</w:t>
            </w:r>
            <w:r w:rsidRPr="00746B36">
              <w:rPr>
                <w:sz w:val="16"/>
              </w:rPr>
              <w:br/>
              <w:t>0.80</w:t>
            </w:r>
            <w:r w:rsidRPr="00746B36">
              <w:rPr>
                <w:sz w:val="16"/>
              </w:rPr>
              <w:br/>
              <w:t>0.97</w:t>
            </w:r>
            <w:r w:rsidRPr="00746B36">
              <w:rPr>
                <w:sz w:val="16"/>
              </w:rPr>
              <w:br/>
              <w:t>0.78</w:t>
            </w:r>
            <w:r w:rsidRPr="00746B36">
              <w:rPr>
                <w:sz w:val="16"/>
              </w:rPr>
              <w:br/>
              <w:t>0.93</w:t>
            </w:r>
            <w:r w:rsidRPr="00746B36">
              <w:rPr>
                <w:sz w:val="16"/>
              </w:rPr>
              <w:br/>
              <w:t>24.36</w:t>
            </w:r>
            <w:r w:rsidRPr="00746B36">
              <w:rPr>
                <w:sz w:val="16"/>
              </w:rPr>
              <w:br/>
              <w:t>2.97</w:t>
            </w:r>
          </w:p>
          <w:p w14:paraId="57934169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0.43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13A7A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42</w:t>
            </w:r>
            <w:r w:rsidRPr="00746B36">
              <w:rPr>
                <w:sz w:val="16"/>
              </w:rPr>
              <w:br/>
              <w:t>1.83</w:t>
            </w:r>
            <w:r w:rsidRPr="00746B36">
              <w:rPr>
                <w:sz w:val="16"/>
              </w:rPr>
              <w:br/>
              <w:t>0.77</w:t>
            </w:r>
            <w:r w:rsidRPr="00746B36">
              <w:rPr>
                <w:sz w:val="16"/>
              </w:rPr>
              <w:br/>
              <w:t>0.97</w:t>
            </w:r>
            <w:r w:rsidRPr="00746B36">
              <w:rPr>
                <w:sz w:val="16"/>
              </w:rPr>
              <w:br/>
              <w:t>0.74</w:t>
            </w:r>
            <w:r w:rsidRPr="00746B36">
              <w:rPr>
                <w:sz w:val="16"/>
              </w:rPr>
              <w:br/>
              <w:t>1.01</w:t>
            </w:r>
            <w:r w:rsidRPr="00746B36">
              <w:rPr>
                <w:sz w:val="16"/>
              </w:rPr>
              <w:br/>
              <w:t>23.68</w:t>
            </w:r>
            <w:r w:rsidRPr="00746B36">
              <w:rPr>
                <w:sz w:val="16"/>
              </w:rPr>
              <w:br/>
              <w:t>2.85</w:t>
            </w:r>
          </w:p>
          <w:p w14:paraId="2C6D324A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0.2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2EFDCC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32</w:t>
            </w:r>
            <w:r w:rsidRPr="00746B36">
              <w:rPr>
                <w:sz w:val="16"/>
              </w:rPr>
              <w:br/>
              <w:t>0.25</w:t>
            </w:r>
            <w:r w:rsidRPr="00746B36">
              <w:rPr>
                <w:sz w:val="16"/>
              </w:rPr>
              <w:br/>
              <w:t>0.19</w:t>
            </w:r>
            <w:r w:rsidRPr="00746B36">
              <w:rPr>
                <w:sz w:val="16"/>
              </w:rPr>
              <w:br/>
              <w:t>0.12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25</w:t>
            </w:r>
            <w:r w:rsidRPr="00746B36">
              <w:rPr>
                <w:sz w:val="16"/>
              </w:rPr>
              <w:br/>
              <w:t>3.79</w:t>
            </w:r>
            <w:r w:rsidRPr="00746B36">
              <w:rPr>
                <w:sz w:val="16"/>
              </w:rPr>
              <w:br/>
              <w:t>1.65</w:t>
            </w:r>
          </w:p>
          <w:p w14:paraId="49CB6ECC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38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15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667356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94</w:t>
            </w:r>
            <w:r w:rsidRPr="00746B36">
              <w:rPr>
                <w:sz w:val="16"/>
              </w:rPr>
              <w:br/>
              <w:t>1.50</w:t>
            </w:r>
            <w:r w:rsidRPr="00746B36">
              <w:rPr>
                <w:sz w:val="16"/>
              </w:rPr>
              <w:br/>
              <w:t>0.55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0.72</w:t>
            </w:r>
            <w:r w:rsidRPr="00746B36">
              <w:rPr>
                <w:sz w:val="16"/>
              </w:rPr>
              <w:br/>
              <w:t>0.44</w:t>
            </w:r>
            <w:r w:rsidRPr="00746B36">
              <w:rPr>
                <w:sz w:val="16"/>
              </w:rPr>
              <w:br/>
              <w:t>19.09</w:t>
            </w:r>
            <w:r w:rsidRPr="00746B36">
              <w:rPr>
                <w:sz w:val="16"/>
              </w:rPr>
              <w:br/>
              <w:t>0.70</w:t>
            </w:r>
          </w:p>
          <w:p w14:paraId="21635AF3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7.9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48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A4D24C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2.78</w:t>
            </w:r>
            <w:r w:rsidRPr="00746B36">
              <w:rPr>
                <w:sz w:val="16"/>
              </w:rPr>
              <w:br/>
              <w:t>2.21</w:t>
            </w:r>
            <w:r w:rsidRPr="00746B36">
              <w:rPr>
                <w:sz w:val="16"/>
              </w:rPr>
              <w:br/>
              <w:t>1.04</w:t>
            </w:r>
            <w:r w:rsidRPr="00746B36">
              <w:rPr>
                <w:sz w:val="16"/>
              </w:rPr>
              <w:br/>
              <w:t>1.14</w:t>
            </w:r>
            <w:r w:rsidRPr="00746B36">
              <w:rPr>
                <w:sz w:val="16"/>
              </w:rPr>
              <w:br/>
              <w:t>0.91</w:t>
            </w:r>
            <w:r w:rsidRPr="00746B36">
              <w:rPr>
                <w:sz w:val="16"/>
              </w:rPr>
              <w:br/>
              <w:t>1.12</w:t>
            </w:r>
            <w:r w:rsidRPr="00746B36">
              <w:rPr>
                <w:sz w:val="16"/>
              </w:rPr>
              <w:br/>
              <w:t>30.36</w:t>
            </w:r>
            <w:r w:rsidRPr="00746B36">
              <w:rPr>
                <w:sz w:val="16"/>
              </w:rPr>
              <w:br/>
              <w:t>4.90</w:t>
            </w:r>
          </w:p>
          <w:p w14:paraId="7D24AC62" w14:textId="77777777" w:rsidR="00746B36" w:rsidRPr="00746B36" w:rsidRDefault="00746B36" w:rsidP="00765D00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3.40</w:t>
            </w:r>
            <w:r w:rsidRPr="00746B36">
              <w:rPr>
                <w:sz w:val="16"/>
              </w:rPr>
              <w:br/>
            </w:r>
            <w:r w:rsidR="00765D00">
              <w:rPr>
                <w:sz w:val="16"/>
              </w:rPr>
              <w:t>0.81</w:t>
            </w:r>
          </w:p>
        </w:tc>
      </w:tr>
    </w:tbl>
    <w:p w14:paraId="3AE9B957" w14:textId="77777777" w:rsidR="00746B36" w:rsidRPr="00746B36" w:rsidRDefault="00C278EF" w:rsidP="00746B36">
      <w:pPr>
        <w:spacing w:after="0" w:line="240" w:lineRule="auto"/>
        <w:jc w:val="both"/>
        <w:rPr>
          <w:rFonts w:eastAsia="+mn-ea"/>
          <w:color w:val="000000"/>
          <w:kern w:val="24"/>
          <w:sz w:val="16"/>
          <w:szCs w:val="20"/>
          <w:lang w:val="en-US"/>
        </w:rPr>
      </w:pPr>
      <w:proofErr w:type="spellStart"/>
      <w:r>
        <w:rPr>
          <w:rFonts w:eastAsia="+mn-ea"/>
          <w:color w:val="000000"/>
          <w:kern w:val="24"/>
          <w:sz w:val="16"/>
          <w:szCs w:val="20"/>
          <w:lang w:val="en-US"/>
        </w:rPr>
        <w:t>Ao</w:t>
      </w:r>
      <w:proofErr w:type="spellEnd"/>
      <w:r>
        <w:rPr>
          <w:rFonts w:eastAsia="+mn-ea"/>
          <w:color w:val="000000"/>
          <w:kern w:val="24"/>
          <w:sz w:val="16"/>
          <w:szCs w:val="20"/>
          <w:lang w:val="en-US"/>
        </w:rPr>
        <w:t xml:space="preserve">, aortic root diameter; </w:t>
      </w:r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EPSS, E-Point to septum separation; FS, fractional shortening; </w:t>
      </w:r>
      <w:proofErr w:type="spellStart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>IVSd</w:t>
      </w:r>
      <w:proofErr w:type="spellEnd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/s, interventricular septum diastole/systole; </w:t>
      </w:r>
      <w:proofErr w:type="spellStart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>LVIDd</w:t>
      </w:r>
      <w:proofErr w:type="spellEnd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/s, left ventricular internal diameter diastole/systole; </w:t>
      </w:r>
      <w:proofErr w:type="spellStart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>LVPWd</w:t>
      </w:r>
      <w:proofErr w:type="spellEnd"/>
      <w:r w:rsidR="00746B36"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/s, left ventricular posterior wall diastole/systole; N, number of subjects; SD, standard deviation; TAPSE, tricuspid annular </w:t>
      </w:r>
      <w:r>
        <w:rPr>
          <w:rFonts w:eastAsia="+mn-ea"/>
          <w:color w:val="000000"/>
          <w:kern w:val="24"/>
          <w:sz w:val="16"/>
          <w:szCs w:val="20"/>
          <w:lang w:val="en-US"/>
        </w:rPr>
        <w:t>plane systolic motion excursion</w:t>
      </w:r>
    </w:p>
    <w:p w14:paraId="33780CAF" w14:textId="77777777" w:rsidR="00D1220D" w:rsidRDefault="00D1220D" w:rsidP="00D1220D">
      <w:pPr>
        <w:spacing w:line="480" w:lineRule="auto"/>
        <w:rPr>
          <w:i/>
          <w:lang w:val="en-US"/>
        </w:rPr>
      </w:pPr>
    </w:p>
    <w:p w14:paraId="1F8B6A65" w14:textId="77777777" w:rsidR="00D1220D" w:rsidRDefault="00D1220D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427D6FD8" w14:textId="77777777" w:rsidR="00746B36" w:rsidRPr="00D1220D" w:rsidRDefault="00746B36" w:rsidP="00D1220D">
      <w:pPr>
        <w:spacing w:line="480" w:lineRule="auto"/>
        <w:rPr>
          <w:i/>
          <w:lang w:val="en-US"/>
        </w:rPr>
      </w:pPr>
      <w:r w:rsidRPr="00D1220D">
        <w:rPr>
          <w:i/>
          <w:lang w:val="en-US"/>
        </w:rPr>
        <w:lastRenderedPageBreak/>
        <w:t>Table e: Doppler measurements subdivided into BOAS Grade 0 to 3</w:t>
      </w:r>
    </w:p>
    <w:tbl>
      <w:tblPr>
        <w:tblW w:w="776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"/>
        <w:gridCol w:w="425"/>
        <w:gridCol w:w="1134"/>
        <w:gridCol w:w="1313"/>
        <w:gridCol w:w="992"/>
        <w:gridCol w:w="992"/>
        <w:gridCol w:w="1086"/>
        <w:gridCol w:w="1125"/>
      </w:tblGrid>
      <w:tr w:rsidR="00746B36" w:rsidRPr="00746B36" w14:paraId="52155B67" w14:textId="77777777" w:rsidTr="00C116FF">
        <w:trPr>
          <w:cantSplit/>
          <w:tblHeader/>
          <w:jc w:val="center"/>
        </w:trPr>
        <w:tc>
          <w:tcPr>
            <w:tcW w:w="701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38926D" w14:textId="77777777" w:rsidR="00746B36" w:rsidRPr="00746B36" w:rsidRDefault="00746B36" w:rsidP="00746B36">
            <w:pPr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Grade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563B16" w14:textId="77777777" w:rsidR="00746B36" w:rsidRPr="00746B36" w:rsidRDefault="00746B36" w:rsidP="00746B36">
            <w:pPr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258C83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variable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8C6F68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proofErr w:type="spellStart"/>
            <w:r w:rsidRPr="00746B36">
              <w:rPr>
                <w:b/>
                <w:bCs/>
                <w:sz w:val="16"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9ABF40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media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A7C542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SD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4721A3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r w:rsidRPr="00746B36">
              <w:rPr>
                <w:b/>
                <w:bCs/>
                <w:sz w:val="16"/>
              </w:rPr>
              <w:t>min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E22794" w14:textId="77777777" w:rsidR="00746B36" w:rsidRPr="00746B36" w:rsidRDefault="00746B36" w:rsidP="00746B36">
            <w:pPr>
              <w:jc w:val="center"/>
              <w:rPr>
                <w:b/>
                <w:bCs/>
                <w:sz w:val="16"/>
              </w:rPr>
            </w:pPr>
            <w:proofErr w:type="spellStart"/>
            <w:r w:rsidRPr="00746B36">
              <w:rPr>
                <w:b/>
                <w:bCs/>
                <w:sz w:val="16"/>
              </w:rPr>
              <w:t>max</w:t>
            </w:r>
            <w:proofErr w:type="spellEnd"/>
          </w:p>
        </w:tc>
      </w:tr>
      <w:tr w:rsidR="00746B36" w:rsidRPr="00746B36" w14:paraId="1ADD9CDC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605F9A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4060F9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D51BFA" w14:textId="77777777" w:rsidR="00746B36" w:rsidRPr="00746B36" w:rsidRDefault="00746B36" w:rsidP="00746B36">
            <w:pPr>
              <w:jc w:val="center"/>
              <w:rPr>
                <w:sz w:val="16"/>
                <w:lang w:val="it-IT"/>
              </w:rPr>
            </w:pPr>
            <w:r w:rsidRPr="00746B36">
              <w:rPr>
                <w:sz w:val="16"/>
                <w:lang w:val="it-IT"/>
              </w:rPr>
              <w:t>Avel</w:t>
            </w:r>
            <w:r w:rsidRPr="00746B36">
              <w:rPr>
                <w:sz w:val="16"/>
                <w:lang w:val="it-IT"/>
              </w:rPr>
              <w:br/>
            </w:r>
            <w:proofErr w:type="spellStart"/>
            <w:r w:rsidRPr="00746B36">
              <w:rPr>
                <w:sz w:val="16"/>
                <w:lang w:val="it-IT"/>
              </w:rPr>
              <w:t>Pvel</w:t>
            </w:r>
            <w:proofErr w:type="spellEnd"/>
            <w:r w:rsidRPr="00746B36">
              <w:rPr>
                <w:sz w:val="16"/>
                <w:lang w:val="it-IT"/>
              </w:rPr>
              <w:br/>
              <w:t>MV E</w:t>
            </w:r>
            <w:r w:rsidRPr="00746B36">
              <w:rPr>
                <w:sz w:val="16"/>
                <w:lang w:val="it-IT"/>
              </w:rPr>
              <w:br/>
              <w:t>MV A</w:t>
            </w:r>
            <w:r w:rsidRPr="00746B36">
              <w:rPr>
                <w:sz w:val="16"/>
                <w:lang w:val="it-IT"/>
              </w:rPr>
              <w:br/>
              <w:t>MV E:A</w:t>
            </w:r>
            <w:r w:rsidRPr="00746B36">
              <w:rPr>
                <w:sz w:val="16"/>
                <w:lang w:val="it-IT"/>
              </w:rPr>
              <w:br/>
              <w:t>TV E</w:t>
            </w:r>
            <w:r w:rsidRPr="00746B36">
              <w:rPr>
                <w:sz w:val="16"/>
                <w:lang w:val="it-IT"/>
              </w:rPr>
              <w:br/>
              <w:t>TV A</w:t>
            </w:r>
            <w:r w:rsidRPr="00746B36">
              <w:rPr>
                <w:sz w:val="16"/>
                <w:lang w:val="it-IT"/>
              </w:rPr>
              <w:br/>
              <w:t>TV E:A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9F38C3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37</w:t>
            </w:r>
            <w:r w:rsidRPr="00746B36">
              <w:rPr>
                <w:sz w:val="16"/>
              </w:rPr>
              <w:br/>
              <w:t>0.85</w:t>
            </w:r>
            <w:r w:rsidRPr="00746B36">
              <w:rPr>
                <w:sz w:val="16"/>
              </w:rPr>
              <w:br/>
              <w:t>0.81</w:t>
            </w:r>
            <w:r w:rsidRPr="00746B36">
              <w:rPr>
                <w:sz w:val="16"/>
              </w:rPr>
              <w:br/>
              <w:t>0.63</w:t>
            </w:r>
            <w:r w:rsidRPr="00746B36">
              <w:rPr>
                <w:sz w:val="16"/>
              </w:rPr>
              <w:br/>
              <w:t>1.33</w:t>
            </w:r>
            <w:r w:rsidRPr="00746B36">
              <w:rPr>
                <w:sz w:val="16"/>
              </w:rPr>
              <w:br/>
              <w:t>0.680</w:t>
            </w:r>
            <w:r w:rsidRPr="00746B36">
              <w:rPr>
                <w:sz w:val="16"/>
              </w:rPr>
              <w:br/>
              <w:t>0.44</w:t>
            </w:r>
            <w:r w:rsidRPr="00746B36">
              <w:rPr>
                <w:sz w:val="16"/>
              </w:rPr>
              <w:br/>
              <w:t>1.6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15CE5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31</w:t>
            </w:r>
            <w:r w:rsidRPr="00746B36">
              <w:rPr>
                <w:sz w:val="16"/>
              </w:rPr>
              <w:br/>
              <w:t>0.84</w:t>
            </w:r>
            <w:r w:rsidRPr="00746B36">
              <w:rPr>
                <w:sz w:val="16"/>
              </w:rPr>
              <w:br/>
              <w:t>0.82</w:t>
            </w:r>
            <w:r w:rsidRPr="00746B36">
              <w:rPr>
                <w:sz w:val="16"/>
              </w:rPr>
              <w:br/>
              <w:t>0.59</w:t>
            </w:r>
            <w:r w:rsidRPr="00746B36">
              <w:rPr>
                <w:sz w:val="16"/>
              </w:rPr>
              <w:br/>
              <w:t>1.36</w:t>
            </w:r>
            <w:r w:rsidRPr="00746B36">
              <w:rPr>
                <w:sz w:val="16"/>
              </w:rPr>
              <w:br/>
              <w:t>0.70</w:t>
            </w:r>
            <w:r w:rsidRPr="00746B36">
              <w:rPr>
                <w:sz w:val="16"/>
              </w:rPr>
              <w:br/>
              <w:t>0.47</w:t>
            </w:r>
            <w:r w:rsidRPr="00746B36">
              <w:rPr>
                <w:sz w:val="16"/>
              </w:rPr>
              <w:br/>
              <w:t>1.4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657EAE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26</w:t>
            </w:r>
            <w:r w:rsidRPr="00746B36">
              <w:rPr>
                <w:sz w:val="16"/>
              </w:rPr>
              <w:br/>
              <w:t>0.21</w:t>
            </w:r>
            <w:r w:rsidRPr="00746B36">
              <w:rPr>
                <w:sz w:val="16"/>
              </w:rPr>
              <w:br/>
              <w:t>0.11</w:t>
            </w:r>
            <w:r w:rsidRPr="00746B36">
              <w:rPr>
                <w:sz w:val="16"/>
              </w:rPr>
              <w:br/>
              <w:t>0.17</w:t>
            </w:r>
            <w:r w:rsidRPr="00746B36">
              <w:rPr>
                <w:sz w:val="16"/>
              </w:rPr>
              <w:br/>
              <w:t>0.25</w:t>
            </w:r>
            <w:r w:rsidRPr="00746B36">
              <w:rPr>
                <w:sz w:val="16"/>
              </w:rPr>
              <w:br/>
              <w:t>0.14</w:t>
            </w:r>
            <w:r w:rsidRPr="00746B36">
              <w:rPr>
                <w:sz w:val="16"/>
              </w:rPr>
              <w:br/>
              <w:t>0.11</w:t>
            </w:r>
            <w:r w:rsidRPr="00746B36">
              <w:rPr>
                <w:sz w:val="16"/>
              </w:rPr>
              <w:br/>
              <w:t>0.83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B9A99C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92</w:t>
            </w:r>
            <w:r w:rsidRPr="00746B36">
              <w:rPr>
                <w:sz w:val="16"/>
              </w:rPr>
              <w:br/>
              <w:t>0.51</w:t>
            </w:r>
            <w:r w:rsidRPr="00746B36">
              <w:rPr>
                <w:sz w:val="16"/>
              </w:rPr>
              <w:br/>
              <w:t>0.62</w:t>
            </w:r>
            <w:r w:rsidRPr="00746B36">
              <w:rPr>
                <w:sz w:val="16"/>
              </w:rPr>
              <w:br/>
              <w:t>0.48</w:t>
            </w:r>
            <w:r w:rsidRPr="00746B36">
              <w:rPr>
                <w:sz w:val="16"/>
              </w:rPr>
              <w:br/>
              <w:t>0.61</w:t>
            </w:r>
            <w:r w:rsidRPr="00746B36">
              <w:rPr>
                <w:sz w:val="16"/>
              </w:rPr>
              <w:br/>
              <w:t>0.43</w:t>
            </w:r>
            <w:r w:rsidRPr="00746B36">
              <w:rPr>
                <w:sz w:val="16"/>
              </w:rPr>
              <w:br/>
              <w:t>0.18</w:t>
            </w:r>
            <w:r w:rsidRPr="00746B36">
              <w:rPr>
                <w:sz w:val="16"/>
              </w:rPr>
              <w:br/>
              <w:t>0.90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AC9BB1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75</w:t>
            </w:r>
            <w:r w:rsidRPr="00746B36">
              <w:rPr>
                <w:sz w:val="16"/>
              </w:rPr>
              <w:br/>
              <w:t>1.17</w:t>
            </w:r>
            <w:r w:rsidRPr="00746B36">
              <w:rPr>
                <w:sz w:val="16"/>
              </w:rPr>
              <w:br/>
              <w:t>1.00</w:t>
            </w:r>
            <w:r w:rsidRPr="00746B36">
              <w:rPr>
                <w:sz w:val="16"/>
              </w:rPr>
              <w:br/>
              <w:t>1.15</w:t>
            </w:r>
            <w:r w:rsidRPr="00746B36">
              <w:rPr>
                <w:sz w:val="16"/>
              </w:rPr>
              <w:br/>
              <w:t>1.67</w:t>
            </w:r>
            <w:r w:rsidRPr="00746B36">
              <w:rPr>
                <w:sz w:val="16"/>
              </w:rPr>
              <w:br/>
              <w:t>0.86</w:t>
            </w:r>
            <w:r w:rsidRPr="00746B36">
              <w:rPr>
                <w:sz w:val="16"/>
              </w:rPr>
              <w:br/>
              <w:t>0.60</w:t>
            </w:r>
            <w:r w:rsidRPr="00746B36">
              <w:rPr>
                <w:sz w:val="16"/>
              </w:rPr>
              <w:br/>
              <w:t>3.94</w:t>
            </w:r>
          </w:p>
        </w:tc>
      </w:tr>
      <w:tr w:rsidR="00746B36" w:rsidRPr="00746B36" w14:paraId="2B082CA0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D7694E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EFB6D1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4555D3" w14:textId="77777777" w:rsidR="00746B36" w:rsidRPr="00746B36" w:rsidRDefault="00746B36" w:rsidP="00746B36">
            <w:pPr>
              <w:jc w:val="center"/>
              <w:rPr>
                <w:sz w:val="16"/>
                <w:lang w:val="it-IT"/>
              </w:rPr>
            </w:pPr>
            <w:r w:rsidRPr="00746B36">
              <w:rPr>
                <w:sz w:val="16"/>
                <w:lang w:val="it-IT"/>
              </w:rPr>
              <w:t>Avel</w:t>
            </w:r>
            <w:r w:rsidRPr="00746B36">
              <w:rPr>
                <w:sz w:val="16"/>
                <w:lang w:val="it-IT"/>
              </w:rPr>
              <w:br/>
            </w:r>
            <w:proofErr w:type="spellStart"/>
            <w:r w:rsidRPr="00746B36">
              <w:rPr>
                <w:sz w:val="16"/>
                <w:lang w:val="it-IT"/>
              </w:rPr>
              <w:t>Pvel</w:t>
            </w:r>
            <w:proofErr w:type="spellEnd"/>
            <w:r w:rsidRPr="00746B36">
              <w:rPr>
                <w:sz w:val="16"/>
                <w:lang w:val="it-IT"/>
              </w:rPr>
              <w:br/>
              <w:t>MV E</w:t>
            </w:r>
            <w:r w:rsidRPr="00746B36">
              <w:rPr>
                <w:sz w:val="16"/>
                <w:lang w:val="it-IT"/>
              </w:rPr>
              <w:br/>
              <w:t>MV A</w:t>
            </w:r>
            <w:r w:rsidRPr="00746B36">
              <w:rPr>
                <w:sz w:val="16"/>
                <w:lang w:val="it-IT"/>
              </w:rPr>
              <w:br/>
              <w:t>MV E:A</w:t>
            </w:r>
            <w:r w:rsidRPr="00746B36">
              <w:rPr>
                <w:sz w:val="16"/>
                <w:lang w:val="it-IT"/>
              </w:rPr>
              <w:br/>
              <w:t>TV E</w:t>
            </w:r>
            <w:r w:rsidRPr="00746B36">
              <w:rPr>
                <w:sz w:val="16"/>
                <w:lang w:val="it-IT"/>
              </w:rPr>
              <w:br/>
              <w:t>TV A</w:t>
            </w:r>
            <w:r w:rsidRPr="00746B36">
              <w:rPr>
                <w:sz w:val="16"/>
                <w:lang w:val="it-IT"/>
              </w:rPr>
              <w:br/>
              <w:t>TV E:A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FA810E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45</w:t>
            </w:r>
            <w:r w:rsidRPr="00746B36">
              <w:rPr>
                <w:sz w:val="16"/>
              </w:rPr>
              <w:br/>
              <w:t>0.87</w:t>
            </w:r>
            <w:r w:rsidRPr="00746B36">
              <w:rPr>
                <w:sz w:val="16"/>
              </w:rPr>
              <w:br/>
              <w:t>0.84</w:t>
            </w:r>
            <w:r w:rsidRPr="00746B36">
              <w:rPr>
                <w:sz w:val="16"/>
              </w:rPr>
              <w:br/>
              <w:t>0.64</w:t>
            </w:r>
            <w:r w:rsidRPr="00746B36">
              <w:rPr>
                <w:sz w:val="16"/>
              </w:rPr>
              <w:br/>
              <w:t>1.32</w:t>
            </w:r>
            <w:r w:rsidRPr="00746B36">
              <w:rPr>
                <w:sz w:val="16"/>
              </w:rPr>
              <w:br/>
              <w:t>0.75</w:t>
            </w:r>
            <w:r w:rsidRPr="00746B36">
              <w:rPr>
                <w:sz w:val="16"/>
              </w:rPr>
              <w:br/>
              <w:t>0.59</w:t>
            </w:r>
            <w:r w:rsidRPr="00746B36">
              <w:rPr>
                <w:sz w:val="16"/>
              </w:rPr>
              <w:br/>
              <w:t>1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5C43D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450</w:t>
            </w:r>
            <w:r w:rsidRPr="00746B36">
              <w:rPr>
                <w:sz w:val="16"/>
              </w:rPr>
              <w:br/>
              <w:t>0.87</w:t>
            </w:r>
            <w:r w:rsidRPr="00746B36">
              <w:rPr>
                <w:sz w:val="16"/>
              </w:rPr>
              <w:br/>
              <w:t>0.83</w:t>
            </w:r>
            <w:r w:rsidRPr="00746B36">
              <w:rPr>
                <w:sz w:val="16"/>
              </w:rPr>
              <w:br/>
              <w:t>0.69</w:t>
            </w:r>
            <w:r w:rsidRPr="00746B36">
              <w:rPr>
                <w:sz w:val="16"/>
              </w:rPr>
              <w:br/>
              <w:t>1.31</w:t>
            </w:r>
            <w:r w:rsidRPr="00746B36">
              <w:rPr>
                <w:sz w:val="16"/>
              </w:rPr>
              <w:br/>
              <w:t>0.74</w:t>
            </w:r>
            <w:r w:rsidRPr="00746B36">
              <w:rPr>
                <w:sz w:val="16"/>
              </w:rPr>
              <w:br/>
              <w:t>0.58</w:t>
            </w:r>
            <w:r w:rsidRPr="00746B36">
              <w:rPr>
                <w:sz w:val="16"/>
              </w:rPr>
              <w:br/>
              <w:t>1.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B61CF2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27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14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25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13</w:t>
            </w:r>
            <w:r w:rsidRPr="00746B36">
              <w:rPr>
                <w:sz w:val="16"/>
              </w:rPr>
              <w:br/>
              <w:t>0.4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814004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04</w:t>
            </w:r>
            <w:r w:rsidRPr="00746B36">
              <w:rPr>
                <w:sz w:val="16"/>
              </w:rPr>
              <w:br/>
              <w:t>0.75</w:t>
            </w:r>
            <w:r w:rsidRPr="00746B36">
              <w:rPr>
                <w:sz w:val="16"/>
              </w:rPr>
              <w:br/>
              <w:t>0.65</w:t>
            </w:r>
            <w:r w:rsidRPr="00746B36">
              <w:rPr>
                <w:sz w:val="16"/>
              </w:rPr>
              <w:br/>
              <w:t>0.48</w:t>
            </w:r>
            <w:r w:rsidRPr="00746B36">
              <w:rPr>
                <w:sz w:val="16"/>
              </w:rPr>
              <w:br/>
              <w:t>0.93</w:t>
            </w:r>
            <w:r w:rsidRPr="00746B36">
              <w:rPr>
                <w:sz w:val="16"/>
              </w:rPr>
              <w:br/>
              <w:t>0.63</w:t>
            </w:r>
            <w:r w:rsidRPr="00746B36">
              <w:rPr>
                <w:sz w:val="16"/>
              </w:rPr>
              <w:br/>
              <w:t>0.43</w:t>
            </w:r>
            <w:r w:rsidRPr="00746B36">
              <w:rPr>
                <w:sz w:val="16"/>
              </w:rPr>
              <w:br/>
              <w:t>0.8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819398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84</w:t>
            </w:r>
            <w:r w:rsidRPr="00746B36">
              <w:rPr>
                <w:sz w:val="16"/>
              </w:rPr>
              <w:br/>
              <w:t>1.02</w:t>
            </w:r>
            <w:r w:rsidRPr="00746B36">
              <w:rPr>
                <w:sz w:val="16"/>
              </w:rPr>
              <w:br/>
              <w:t>1.08</w:t>
            </w:r>
            <w:r w:rsidRPr="00746B36">
              <w:rPr>
                <w:sz w:val="16"/>
              </w:rPr>
              <w:br/>
              <w:t>0.71</w:t>
            </w:r>
            <w:r w:rsidRPr="00746B36">
              <w:rPr>
                <w:sz w:val="16"/>
              </w:rPr>
              <w:br/>
              <w:t>1.71</w:t>
            </w:r>
            <w:r w:rsidRPr="00746B36">
              <w:rPr>
                <w:sz w:val="16"/>
              </w:rPr>
              <w:br/>
              <w:t>0.90</w:t>
            </w:r>
            <w:r w:rsidRPr="00746B36">
              <w:rPr>
                <w:sz w:val="16"/>
              </w:rPr>
              <w:br/>
              <w:t>0.75</w:t>
            </w:r>
            <w:r w:rsidRPr="00746B36">
              <w:rPr>
                <w:sz w:val="16"/>
              </w:rPr>
              <w:br/>
              <w:t>2.09</w:t>
            </w:r>
          </w:p>
        </w:tc>
      </w:tr>
      <w:tr w:rsidR="00746B36" w:rsidRPr="00746B36" w14:paraId="06CAB429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A4BA02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80CE4C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76FEEC" w14:textId="77777777" w:rsidR="00746B36" w:rsidRPr="00746B36" w:rsidRDefault="00746B36" w:rsidP="00746B36">
            <w:pPr>
              <w:jc w:val="center"/>
              <w:rPr>
                <w:sz w:val="16"/>
                <w:lang w:val="it-IT"/>
              </w:rPr>
            </w:pPr>
            <w:r w:rsidRPr="00746B36">
              <w:rPr>
                <w:sz w:val="16"/>
                <w:lang w:val="it-IT"/>
              </w:rPr>
              <w:t>Avel</w:t>
            </w:r>
            <w:r w:rsidRPr="00746B36">
              <w:rPr>
                <w:sz w:val="16"/>
                <w:lang w:val="it-IT"/>
              </w:rPr>
              <w:br/>
            </w:r>
            <w:proofErr w:type="spellStart"/>
            <w:r w:rsidRPr="00746B36">
              <w:rPr>
                <w:sz w:val="16"/>
                <w:lang w:val="it-IT"/>
              </w:rPr>
              <w:t>Pvel</w:t>
            </w:r>
            <w:proofErr w:type="spellEnd"/>
            <w:r w:rsidRPr="00746B36">
              <w:rPr>
                <w:sz w:val="16"/>
                <w:lang w:val="it-IT"/>
              </w:rPr>
              <w:br/>
              <w:t>MV E</w:t>
            </w:r>
            <w:r w:rsidRPr="00746B36">
              <w:rPr>
                <w:sz w:val="16"/>
                <w:lang w:val="it-IT"/>
              </w:rPr>
              <w:br/>
              <w:t>MV A</w:t>
            </w:r>
            <w:r w:rsidRPr="00746B36">
              <w:rPr>
                <w:sz w:val="16"/>
                <w:lang w:val="it-IT"/>
              </w:rPr>
              <w:br/>
              <w:t>MV E:A</w:t>
            </w:r>
            <w:r w:rsidRPr="00746B36">
              <w:rPr>
                <w:sz w:val="16"/>
                <w:lang w:val="it-IT"/>
              </w:rPr>
              <w:br/>
              <w:t>TV E</w:t>
            </w:r>
            <w:r w:rsidRPr="00746B36">
              <w:rPr>
                <w:sz w:val="16"/>
                <w:lang w:val="it-IT"/>
              </w:rPr>
              <w:br/>
              <w:t>TV A</w:t>
            </w:r>
            <w:r w:rsidRPr="00746B36">
              <w:rPr>
                <w:sz w:val="16"/>
                <w:lang w:val="it-IT"/>
              </w:rPr>
              <w:br/>
              <w:t>TV E:A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1E57E3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46</w:t>
            </w:r>
            <w:r w:rsidRPr="00746B36">
              <w:rPr>
                <w:sz w:val="16"/>
              </w:rPr>
              <w:br/>
              <w:t>0.78</w:t>
            </w:r>
            <w:r w:rsidRPr="00746B36">
              <w:rPr>
                <w:sz w:val="16"/>
              </w:rPr>
              <w:br/>
              <w:t>0.84</w:t>
            </w:r>
            <w:r w:rsidRPr="00746B36">
              <w:rPr>
                <w:sz w:val="16"/>
              </w:rPr>
              <w:br/>
              <w:t>0.59</w:t>
            </w:r>
            <w:r w:rsidRPr="00746B36">
              <w:rPr>
                <w:sz w:val="16"/>
              </w:rPr>
              <w:br/>
              <w:t>1.43</w:t>
            </w:r>
            <w:r w:rsidRPr="00746B36">
              <w:rPr>
                <w:sz w:val="16"/>
              </w:rPr>
              <w:br/>
              <w:t>0.72</w:t>
            </w:r>
            <w:r w:rsidRPr="00746B36">
              <w:rPr>
                <w:sz w:val="16"/>
              </w:rPr>
              <w:br/>
              <w:t>0.47</w:t>
            </w:r>
            <w:r w:rsidRPr="00746B36">
              <w:rPr>
                <w:sz w:val="16"/>
              </w:rPr>
              <w:br/>
              <w:t>1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E6320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47</w:t>
            </w:r>
            <w:r w:rsidRPr="00746B36">
              <w:rPr>
                <w:sz w:val="16"/>
              </w:rPr>
              <w:br/>
              <w:t>0.78</w:t>
            </w:r>
            <w:r w:rsidRPr="00746B36">
              <w:rPr>
                <w:sz w:val="16"/>
              </w:rPr>
              <w:br/>
              <w:t>0.85</w:t>
            </w:r>
            <w:r w:rsidRPr="00746B36">
              <w:rPr>
                <w:sz w:val="16"/>
              </w:rPr>
              <w:br/>
              <w:t>0.58</w:t>
            </w:r>
            <w:r w:rsidRPr="00746B36">
              <w:rPr>
                <w:sz w:val="16"/>
              </w:rPr>
              <w:br/>
              <w:t>1.47</w:t>
            </w:r>
            <w:r w:rsidRPr="00746B36">
              <w:rPr>
                <w:sz w:val="16"/>
              </w:rPr>
              <w:br/>
              <w:t>0.69</w:t>
            </w:r>
            <w:r w:rsidRPr="00746B36">
              <w:rPr>
                <w:sz w:val="16"/>
              </w:rPr>
              <w:br/>
              <w:t>0.47</w:t>
            </w:r>
            <w:r w:rsidRPr="00746B36">
              <w:rPr>
                <w:sz w:val="16"/>
              </w:rPr>
              <w:br/>
              <w:t>1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CD9D4A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21</w:t>
            </w:r>
            <w:r w:rsidRPr="00746B36">
              <w:rPr>
                <w:sz w:val="16"/>
              </w:rPr>
              <w:br/>
              <w:t>0.09</w:t>
            </w:r>
            <w:r w:rsidRPr="00746B36">
              <w:rPr>
                <w:sz w:val="16"/>
              </w:rPr>
              <w:br/>
              <w:t>0.12</w:t>
            </w:r>
            <w:r w:rsidRPr="00746B36">
              <w:rPr>
                <w:sz w:val="16"/>
              </w:rPr>
              <w:br/>
              <w:t>0.08</w:t>
            </w:r>
            <w:r w:rsidRPr="00746B36">
              <w:rPr>
                <w:sz w:val="16"/>
              </w:rPr>
              <w:br/>
              <w:t>0.28</w:t>
            </w:r>
            <w:r w:rsidRPr="00746B36">
              <w:rPr>
                <w:sz w:val="16"/>
              </w:rPr>
              <w:br/>
              <w:t>0.15</w:t>
            </w:r>
            <w:r w:rsidRPr="00746B36">
              <w:rPr>
                <w:sz w:val="16"/>
              </w:rPr>
              <w:br/>
              <w:t>0.09</w:t>
            </w:r>
            <w:r w:rsidRPr="00746B36">
              <w:rPr>
                <w:sz w:val="16"/>
              </w:rPr>
              <w:br/>
              <w:t>0.34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17F17A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09</w:t>
            </w:r>
            <w:r w:rsidRPr="00746B36">
              <w:rPr>
                <w:sz w:val="16"/>
              </w:rPr>
              <w:br/>
              <w:t>0.59</w:t>
            </w:r>
            <w:r w:rsidRPr="00746B36">
              <w:rPr>
                <w:sz w:val="16"/>
              </w:rPr>
              <w:br/>
              <w:t>0.64</w:t>
            </w:r>
            <w:r w:rsidRPr="00746B36">
              <w:rPr>
                <w:sz w:val="16"/>
              </w:rPr>
              <w:br/>
              <w:t>0.43</w:t>
            </w:r>
            <w:r w:rsidRPr="00746B36">
              <w:rPr>
                <w:sz w:val="16"/>
              </w:rPr>
              <w:br/>
              <w:t>1.03</w:t>
            </w:r>
            <w:r w:rsidRPr="00746B36">
              <w:rPr>
                <w:sz w:val="16"/>
              </w:rPr>
              <w:br/>
              <w:t>0.48</w:t>
            </w:r>
            <w:r w:rsidRPr="00746B36">
              <w:rPr>
                <w:sz w:val="16"/>
              </w:rPr>
              <w:br/>
              <w:t>0.35</w:t>
            </w:r>
            <w:r w:rsidRPr="00746B36">
              <w:rPr>
                <w:sz w:val="16"/>
              </w:rPr>
              <w:br/>
              <w:t>0.7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97CE1B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75</w:t>
            </w:r>
            <w:r w:rsidRPr="00746B36">
              <w:rPr>
                <w:sz w:val="16"/>
              </w:rPr>
              <w:br/>
              <w:t>0.92</w:t>
            </w:r>
            <w:r w:rsidRPr="00746B36">
              <w:rPr>
                <w:sz w:val="16"/>
              </w:rPr>
              <w:br/>
              <w:t>1.07</w:t>
            </w:r>
            <w:r w:rsidRPr="00746B36">
              <w:rPr>
                <w:sz w:val="16"/>
              </w:rPr>
              <w:br/>
              <w:t>0.73</w:t>
            </w:r>
            <w:r w:rsidRPr="00746B36">
              <w:rPr>
                <w:sz w:val="16"/>
              </w:rPr>
              <w:br/>
              <w:t>2.02</w:t>
            </w:r>
            <w:r w:rsidRPr="00746B36">
              <w:rPr>
                <w:sz w:val="16"/>
              </w:rPr>
              <w:br/>
              <w:t>1.14</w:t>
            </w:r>
            <w:r w:rsidRPr="00746B36">
              <w:rPr>
                <w:sz w:val="16"/>
              </w:rPr>
              <w:br/>
              <w:t>0.71</w:t>
            </w:r>
            <w:r w:rsidRPr="00746B36">
              <w:rPr>
                <w:sz w:val="16"/>
              </w:rPr>
              <w:br/>
              <w:t>2.38</w:t>
            </w:r>
          </w:p>
        </w:tc>
      </w:tr>
      <w:tr w:rsidR="00746B36" w:rsidRPr="00746B36" w14:paraId="1AB94912" w14:textId="77777777" w:rsidTr="00C116FF">
        <w:trPr>
          <w:cantSplit/>
          <w:jc w:val="center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6E2DE9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E41326" w14:textId="77777777" w:rsidR="00746B36" w:rsidRPr="00746B36" w:rsidRDefault="00746B36" w:rsidP="00746B36">
            <w:pPr>
              <w:rPr>
                <w:sz w:val="16"/>
              </w:rPr>
            </w:pPr>
            <w:r w:rsidRPr="00746B36">
              <w:rPr>
                <w:sz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BF4192" w14:textId="77777777" w:rsidR="00746B36" w:rsidRPr="00746B36" w:rsidRDefault="00746B36" w:rsidP="00746B36">
            <w:pPr>
              <w:jc w:val="center"/>
              <w:rPr>
                <w:sz w:val="16"/>
                <w:lang w:val="it-IT"/>
              </w:rPr>
            </w:pPr>
            <w:r w:rsidRPr="00746B36">
              <w:rPr>
                <w:sz w:val="16"/>
                <w:lang w:val="it-IT"/>
              </w:rPr>
              <w:t>Avel</w:t>
            </w:r>
            <w:r w:rsidRPr="00746B36">
              <w:rPr>
                <w:sz w:val="16"/>
                <w:lang w:val="it-IT"/>
              </w:rPr>
              <w:br/>
            </w:r>
            <w:proofErr w:type="spellStart"/>
            <w:r w:rsidRPr="00746B36">
              <w:rPr>
                <w:sz w:val="16"/>
                <w:lang w:val="it-IT"/>
              </w:rPr>
              <w:t>Pvel</w:t>
            </w:r>
            <w:proofErr w:type="spellEnd"/>
            <w:r w:rsidRPr="00746B36">
              <w:rPr>
                <w:sz w:val="16"/>
                <w:lang w:val="it-IT"/>
              </w:rPr>
              <w:br/>
              <w:t>MV E</w:t>
            </w:r>
            <w:r w:rsidRPr="00746B36">
              <w:rPr>
                <w:sz w:val="16"/>
                <w:lang w:val="it-IT"/>
              </w:rPr>
              <w:br/>
              <w:t>MV A</w:t>
            </w:r>
            <w:r w:rsidRPr="00746B36">
              <w:rPr>
                <w:sz w:val="16"/>
                <w:lang w:val="it-IT"/>
              </w:rPr>
              <w:br/>
              <w:t>MV E:A</w:t>
            </w:r>
            <w:r w:rsidRPr="00746B36">
              <w:rPr>
                <w:sz w:val="16"/>
                <w:lang w:val="it-IT"/>
              </w:rPr>
              <w:br/>
              <w:t>TV E</w:t>
            </w:r>
            <w:r w:rsidRPr="00746B36">
              <w:rPr>
                <w:sz w:val="16"/>
                <w:lang w:val="it-IT"/>
              </w:rPr>
              <w:br/>
              <w:t>TV A</w:t>
            </w:r>
            <w:r w:rsidRPr="00746B36">
              <w:rPr>
                <w:sz w:val="16"/>
                <w:lang w:val="it-IT"/>
              </w:rPr>
              <w:br/>
              <w:t>TV E:A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432A52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17</w:t>
            </w:r>
            <w:r w:rsidRPr="00746B36">
              <w:rPr>
                <w:sz w:val="16"/>
              </w:rPr>
              <w:br/>
              <w:t>0.72</w:t>
            </w:r>
            <w:r w:rsidRPr="00746B36">
              <w:rPr>
                <w:sz w:val="16"/>
              </w:rPr>
              <w:br/>
              <w:t>0.77</w:t>
            </w:r>
            <w:r w:rsidRPr="00746B36">
              <w:rPr>
                <w:sz w:val="16"/>
              </w:rPr>
              <w:br/>
              <w:t>0.59</w:t>
            </w:r>
            <w:r w:rsidRPr="00746B36">
              <w:rPr>
                <w:sz w:val="16"/>
              </w:rPr>
              <w:br/>
              <w:t>1.33</w:t>
            </w:r>
            <w:r w:rsidRPr="00746B36">
              <w:rPr>
                <w:sz w:val="16"/>
              </w:rPr>
              <w:br/>
              <w:t>0.67</w:t>
            </w:r>
            <w:r w:rsidRPr="00746B36">
              <w:rPr>
                <w:sz w:val="16"/>
              </w:rPr>
              <w:br/>
              <w:t>0.56</w:t>
            </w:r>
            <w:r w:rsidRPr="00746B36">
              <w:rPr>
                <w:sz w:val="16"/>
              </w:rPr>
              <w:br/>
              <w:t>1.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B8A09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12</w:t>
            </w:r>
            <w:r w:rsidRPr="00746B36">
              <w:rPr>
                <w:sz w:val="16"/>
              </w:rPr>
              <w:br/>
              <w:t>0.70</w:t>
            </w:r>
            <w:r w:rsidRPr="00746B36">
              <w:rPr>
                <w:sz w:val="16"/>
              </w:rPr>
              <w:br/>
              <w:t>0.72</w:t>
            </w:r>
            <w:r w:rsidRPr="00746B36">
              <w:rPr>
                <w:sz w:val="16"/>
              </w:rPr>
              <w:br/>
              <w:t>0.58</w:t>
            </w:r>
            <w:r w:rsidRPr="00746B36">
              <w:rPr>
                <w:sz w:val="16"/>
              </w:rPr>
              <w:br/>
              <w:t>1.15</w:t>
            </w:r>
            <w:r w:rsidRPr="00746B36">
              <w:rPr>
                <w:sz w:val="16"/>
              </w:rPr>
              <w:br/>
              <w:t>0.62</w:t>
            </w:r>
            <w:r w:rsidRPr="00746B36">
              <w:rPr>
                <w:sz w:val="16"/>
              </w:rPr>
              <w:br/>
              <w:t>0.61</w:t>
            </w:r>
            <w:r w:rsidRPr="00746B36">
              <w:rPr>
                <w:sz w:val="16"/>
              </w:rPr>
              <w:br/>
              <w:t>1.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AB7660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21</w:t>
            </w:r>
            <w:r w:rsidRPr="00746B36">
              <w:rPr>
                <w:sz w:val="16"/>
              </w:rPr>
              <w:br/>
              <w:t>0.15</w:t>
            </w:r>
            <w:r w:rsidRPr="00746B36">
              <w:rPr>
                <w:sz w:val="16"/>
              </w:rPr>
              <w:br/>
              <w:t>0.18</w:t>
            </w:r>
            <w:r w:rsidRPr="00746B36">
              <w:rPr>
                <w:sz w:val="16"/>
              </w:rPr>
              <w:br/>
              <w:t>0.07</w:t>
            </w:r>
            <w:r w:rsidRPr="00746B36">
              <w:rPr>
                <w:sz w:val="16"/>
              </w:rPr>
              <w:br/>
              <w:t>0.42</w:t>
            </w:r>
            <w:r w:rsidRPr="00746B36">
              <w:rPr>
                <w:sz w:val="16"/>
              </w:rPr>
              <w:br/>
              <w:t>0.19</w:t>
            </w:r>
            <w:r w:rsidRPr="00746B36">
              <w:rPr>
                <w:sz w:val="16"/>
              </w:rPr>
              <w:br/>
              <w:t>0.11</w:t>
            </w:r>
            <w:r w:rsidRPr="00746B36">
              <w:rPr>
                <w:sz w:val="16"/>
              </w:rPr>
              <w:br/>
              <w:t>0.36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E92B7F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0.97</w:t>
            </w:r>
            <w:r w:rsidRPr="00746B36">
              <w:rPr>
                <w:sz w:val="16"/>
              </w:rPr>
              <w:br/>
              <w:t>0.54</w:t>
            </w:r>
            <w:r w:rsidRPr="00746B36">
              <w:rPr>
                <w:sz w:val="16"/>
              </w:rPr>
              <w:br/>
              <w:t>0.64</w:t>
            </w:r>
            <w:r w:rsidRPr="00746B36">
              <w:rPr>
                <w:sz w:val="16"/>
              </w:rPr>
              <w:br/>
              <w:t>0.52</w:t>
            </w:r>
            <w:r w:rsidRPr="00746B36">
              <w:rPr>
                <w:sz w:val="16"/>
              </w:rPr>
              <w:br/>
              <w:t>1.07</w:t>
            </w:r>
            <w:r w:rsidRPr="00746B36">
              <w:rPr>
                <w:sz w:val="16"/>
              </w:rPr>
              <w:br/>
              <w:t>0.49</w:t>
            </w:r>
            <w:r w:rsidRPr="00746B36">
              <w:rPr>
                <w:sz w:val="16"/>
              </w:rPr>
              <w:br/>
              <w:t>0.43</w:t>
            </w:r>
            <w:r w:rsidRPr="00746B36">
              <w:rPr>
                <w:sz w:val="16"/>
              </w:rPr>
              <w:br/>
              <w:t>0.7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36932E" w14:textId="77777777" w:rsidR="00746B36" w:rsidRPr="00746B36" w:rsidRDefault="00746B36" w:rsidP="00746B36">
            <w:pPr>
              <w:jc w:val="center"/>
              <w:rPr>
                <w:sz w:val="16"/>
              </w:rPr>
            </w:pPr>
            <w:r w:rsidRPr="00746B36">
              <w:rPr>
                <w:sz w:val="16"/>
              </w:rPr>
              <w:t>1.51</w:t>
            </w:r>
            <w:r w:rsidRPr="00746B36">
              <w:rPr>
                <w:sz w:val="16"/>
              </w:rPr>
              <w:br/>
              <w:t>0.90</w:t>
            </w:r>
            <w:r w:rsidRPr="00746B36">
              <w:rPr>
                <w:sz w:val="16"/>
              </w:rPr>
              <w:br/>
              <w:t>1.13</w:t>
            </w:r>
            <w:r w:rsidRPr="00746B36">
              <w:rPr>
                <w:sz w:val="16"/>
              </w:rPr>
              <w:br/>
              <w:t>0.70</w:t>
            </w:r>
            <w:r w:rsidRPr="00746B36">
              <w:rPr>
                <w:sz w:val="16"/>
              </w:rPr>
              <w:br/>
              <w:t>2.17</w:t>
            </w:r>
            <w:r w:rsidRPr="00746B36">
              <w:rPr>
                <w:sz w:val="16"/>
              </w:rPr>
              <w:br/>
              <w:t>0.96</w:t>
            </w:r>
            <w:r w:rsidRPr="00746B36">
              <w:rPr>
                <w:sz w:val="16"/>
              </w:rPr>
              <w:br/>
              <w:t>0.68</w:t>
            </w:r>
            <w:r w:rsidRPr="00746B36">
              <w:rPr>
                <w:sz w:val="16"/>
              </w:rPr>
              <w:br/>
              <w:t>1.69</w:t>
            </w:r>
          </w:p>
        </w:tc>
      </w:tr>
    </w:tbl>
    <w:p w14:paraId="5134E6AB" w14:textId="77777777" w:rsidR="00746B36" w:rsidRPr="00746B36" w:rsidRDefault="00746B36" w:rsidP="00746B36">
      <w:pPr>
        <w:spacing w:after="0" w:line="240" w:lineRule="auto"/>
        <w:jc w:val="both"/>
        <w:rPr>
          <w:rFonts w:eastAsia="+mn-ea"/>
          <w:color w:val="000000"/>
          <w:kern w:val="24"/>
          <w:sz w:val="16"/>
          <w:szCs w:val="20"/>
          <w:lang w:val="en-US"/>
        </w:rPr>
      </w:pPr>
      <w:r w:rsidRPr="00746B36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>Avel, aortic peak velocity</w:t>
      </w:r>
      <w:r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; </w:t>
      </w:r>
      <w:r w:rsidRPr="00746B36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>MV A, mitral A-wave, MV E, mitral E-wave</w:t>
      </w:r>
      <w:r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; N, number of subjects; </w:t>
      </w:r>
      <w:proofErr w:type="spellStart"/>
      <w:r w:rsidRPr="00746B36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>Pvel</w:t>
      </w:r>
      <w:proofErr w:type="spellEnd"/>
      <w:r w:rsidRPr="00746B36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>, pulmonic peak velocity</w:t>
      </w:r>
      <w:r w:rsidRPr="00746B36">
        <w:rPr>
          <w:rFonts w:eastAsia="+mn-ea"/>
          <w:color w:val="000000"/>
          <w:kern w:val="24"/>
          <w:sz w:val="16"/>
          <w:szCs w:val="20"/>
          <w:lang w:val="en-US"/>
        </w:rPr>
        <w:t xml:space="preserve">; SD, standard deviation; </w:t>
      </w:r>
      <w:r w:rsidRPr="00746B36">
        <w:rPr>
          <w:rFonts w:eastAsiaTheme="minorEastAsia"/>
          <w:color w:val="000000" w:themeColor="text1"/>
          <w:kern w:val="24"/>
          <w:sz w:val="16"/>
          <w:szCs w:val="20"/>
          <w:lang w:val="en-US"/>
        </w:rPr>
        <w:t>TV A, tricuspid A-wave; TV E, tricuspid E-wave</w:t>
      </w:r>
    </w:p>
    <w:p w14:paraId="7582119F" w14:textId="77777777" w:rsidR="00746B36" w:rsidRPr="00746B36" w:rsidRDefault="00746B36" w:rsidP="00D1220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0"/>
          <w:szCs w:val="24"/>
          <w:lang w:val="en-US"/>
        </w:rPr>
      </w:pPr>
    </w:p>
    <w:p w14:paraId="19EB095C" w14:textId="77777777" w:rsidR="00746B36" w:rsidRPr="00D1220D" w:rsidRDefault="00746B36" w:rsidP="00D1220D">
      <w:pPr>
        <w:spacing w:line="480" w:lineRule="auto"/>
        <w:rPr>
          <w:i/>
          <w:lang w:val="en-US"/>
        </w:rPr>
      </w:pPr>
      <w:r w:rsidRPr="00D1220D">
        <w:rPr>
          <w:i/>
          <w:lang w:val="en-US"/>
        </w:rPr>
        <w:t>Table f: Percentage of pugs outside (above or below) the RI of each interbreed public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462"/>
        <w:gridCol w:w="691"/>
        <w:gridCol w:w="189"/>
        <w:gridCol w:w="577"/>
        <w:gridCol w:w="577"/>
        <w:gridCol w:w="189"/>
        <w:gridCol w:w="644"/>
        <w:gridCol w:w="510"/>
        <w:gridCol w:w="189"/>
        <w:gridCol w:w="644"/>
        <w:gridCol w:w="510"/>
        <w:gridCol w:w="189"/>
        <w:gridCol w:w="644"/>
        <w:gridCol w:w="510"/>
        <w:gridCol w:w="189"/>
        <w:gridCol w:w="577"/>
        <w:gridCol w:w="572"/>
      </w:tblGrid>
      <w:tr w:rsidR="00746B36" w:rsidRPr="00746B36" w14:paraId="3972D24B" w14:textId="77777777" w:rsidTr="00C116FF">
        <w:trPr>
          <w:trHeight w:val="227"/>
        </w:trPr>
        <w:tc>
          <w:tcPr>
            <w:tcW w:w="6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2C6F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8DD6E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VIDd</w:t>
            </w:r>
            <w:proofErr w:type="spellEnd"/>
          </w:p>
        </w:tc>
        <w:tc>
          <w:tcPr>
            <w:tcW w:w="1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B907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02F6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VIDs</w:t>
            </w:r>
          </w:p>
        </w:tc>
        <w:tc>
          <w:tcPr>
            <w:tcW w:w="1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3A70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28E7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VSd</w:t>
            </w:r>
            <w:proofErr w:type="spellEnd"/>
          </w:p>
        </w:tc>
        <w:tc>
          <w:tcPr>
            <w:tcW w:w="1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4969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1FB9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VSs</w:t>
            </w:r>
          </w:p>
        </w:tc>
        <w:tc>
          <w:tcPr>
            <w:tcW w:w="1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D705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BA5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VPWd</w:t>
            </w:r>
            <w:proofErr w:type="spellEnd"/>
          </w:p>
        </w:tc>
        <w:tc>
          <w:tcPr>
            <w:tcW w:w="1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D8E0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CDC7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VPWs</w:t>
            </w:r>
          </w:p>
        </w:tc>
      </w:tr>
      <w:tr w:rsidR="00746B36" w:rsidRPr="00746B36" w14:paraId="27C58F8B" w14:textId="77777777" w:rsidTr="00C116FF">
        <w:trPr>
          <w:trHeight w:val="227"/>
        </w:trPr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A53E7" w14:textId="77777777" w:rsidR="00746B36" w:rsidRPr="00746B36" w:rsidRDefault="00C278EF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</w:t>
            </w:r>
            <w:r w:rsidR="00746B36"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= 51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1716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9386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  <w:tc>
          <w:tcPr>
            <w:tcW w:w="1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52D5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95AB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9FED7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  <w:tc>
          <w:tcPr>
            <w:tcW w:w="1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24835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90BB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466D7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  <w:tc>
          <w:tcPr>
            <w:tcW w:w="1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A38D3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2ADB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F7F75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  <w:tc>
          <w:tcPr>
            <w:tcW w:w="1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96414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10C1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8A68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  <w:tc>
          <w:tcPr>
            <w:tcW w:w="1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8F496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C0825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↑%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12B4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↓%</w:t>
            </w:r>
          </w:p>
        </w:tc>
      </w:tr>
      <w:tr w:rsidR="00746B36" w:rsidRPr="00746B36" w14:paraId="67AD432F" w14:textId="77777777" w:rsidTr="00C116FF">
        <w:trPr>
          <w:trHeight w:val="340"/>
        </w:trPr>
        <w:tc>
          <w:tcPr>
            <w:tcW w:w="6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0980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ornell et al.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5C1F3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E6CF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C65911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C65911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6B924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94E2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8113A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9967D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F30FE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8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77C9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320CB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DDC3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A4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A40000"/>
                <w:sz w:val="16"/>
                <w:szCs w:val="16"/>
                <w:lang w:eastAsia="de-DE"/>
              </w:rPr>
              <w:t>35.3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62D5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5D963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19E0F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958ED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54DC5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557F6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C203A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746B36" w:rsidRPr="00746B36" w14:paraId="70599F78" w14:textId="77777777" w:rsidTr="00C116FF">
        <w:trPr>
          <w:trHeight w:val="34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CF7546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Esser et al.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6E476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CB59BED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C65911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C65911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E2B895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C65911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40E249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360B52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75D2BD9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C67DC40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C65911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C65911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7797AD5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A6A39B0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33D58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793658D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CAB8CF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C4BC92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C65911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C65911"/>
                <w:sz w:val="16"/>
                <w:szCs w:val="16"/>
                <w:lang w:eastAsia="de-DE"/>
              </w:rPr>
              <w:t>11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270CCCF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C6E13C3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F915B3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FC26997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746B36" w:rsidRPr="00746B36" w14:paraId="58B11FEA" w14:textId="77777777" w:rsidTr="00C116FF">
        <w:trPr>
          <w:trHeight w:val="340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947A1BA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Visser et al.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141C0A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A845956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8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26430CD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B10C5B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33B767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A0FDB0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52C254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AF61D74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ED4DE9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76CB6B3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0A9DB80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F569B9B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9C8EE8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9232F06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5CFE3BB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603BA7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DDD2A6A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  <w:r w:rsidRPr="00746B36">
              <w:rPr>
                <w:rFonts w:eastAsia="Times New Roman"/>
                <w:color w:val="3A3838"/>
                <w:sz w:val="16"/>
                <w:szCs w:val="16"/>
                <w:lang w:eastAsia="de-DE"/>
              </w:rPr>
              <w:t>N/A</w:t>
            </w:r>
          </w:p>
        </w:tc>
      </w:tr>
      <w:tr w:rsidR="00746B36" w:rsidRPr="00746B36" w14:paraId="02111E7D" w14:textId="77777777" w:rsidTr="00C116FF">
        <w:trPr>
          <w:trHeight w:val="57"/>
        </w:trPr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23425" w14:textId="77777777" w:rsidR="00746B36" w:rsidRPr="00746B36" w:rsidRDefault="00746B36" w:rsidP="00746B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724A5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58011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EF9DF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4B6DB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7B70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5DF6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8A4C0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518E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9BE93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0C0BA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E89AB" w14:textId="77777777" w:rsidR="00746B36" w:rsidRPr="00746B36" w:rsidRDefault="00746B36" w:rsidP="00746B36">
            <w:pPr>
              <w:spacing w:after="0" w:line="240" w:lineRule="auto"/>
              <w:jc w:val="right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446C1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B2797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A9EA6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53B7E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82DE8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61504" w14:textId="77777777" w:rsidR="00746B36" w:rsidRPr="00746B36" w:rsidRDefault="00746B36" w:rsidP="00746B36">
            <w:pPr>
              <w:spacing w:after="0" w:line="240" w:lineRule="auto"/>
              <w:jc w:val="center"/>
              <w:rPr>
                <w:rFonts w:eastAsia="Times New Roman"/>
                <w:color w:val="3A3838"/>
                <w:sz w:val="16"/>
                <w:szCs w:val="16"/>
                <w:lang w:eastAsia="de-DE"/>
              </w:rPr>
            </w:pPr>
          </w:p>
        </w:tc>
      </w:tr>
    </w:tbl>
    <w:p w14:paraId="65CB4154" w14:textId="77777777" w:rsidR="00746B36" w:rsidRPr="00746B36" w:rsidRDefault="00746B36" w:rsidP="00746B36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4"/>
          <w:lang w:val="en-US"/>
        </w:rPr>
      </w:pPr>
      <w:proofErr w:type="spellStart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>IVSd</w:t>
      </w:r>
      <w:proofErr w:type="spellEnd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 xml:space="preserve">/s, interventricular septum diastole/systole; N/A, not available; </w:t>
      </w:r>
      <w:proofErr w:type="spellStart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>LVIDd</w:t>
      </w:r>
      <w:proofErr w:type="spellEnd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 xml:space="preserve">/s, left ventricular internal diameter diastole/systole; </w:t>
      </w:r>
      <w:proofErr w:type="spellStart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>LVPWd</w:t>
      </w:r>
      <w:proofErr w:type="spellEnd"/>
      <w:r w:rsidRPr="00746B36">
        <w:rPr>
          <w:rFonts w:eastAsiaTheme="minorEastAsia"/>
          <w:color w:val="000000" w:themeColor="dark1"/>
          <w:sz w:val="16"/>
          <w:szCs w:val="20"/>
          <w:lang w:val="en-US"/>
        </w:rPr>
        <w:t>/s, left ventricular posterior wall diastole/systole</w:t>
      </w:r>
      <w:r w:rsidR="00C278EF">
        <w:rPr>
          <w:rFonts w:eastAsiaTheme="minorEastAsia"/>
          <w:color w:val="000000" w:themeColor="dark1"/>
          <w:sz w:val="16"/>
          <w:szCs w:val="20"/>
          <w:lang w:val="en-US"/>
        </w:rPr>
        <w:t>; RI, reference interval</w:t>
      </w:r>
    </w:p>
    <w:p w14:paraId="41961BE5" w14:textId="77777777" w:rsidR="00C116FF" w:rsidRPr="00746B36" w:rsidRDefault="00C278EF" w:rsidP="00746B36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4"/>
          <w:lang w:val="en-US"/>
        </w:rPr>
      </w:pPr>
      <w:r>
        <w:rPr>
          <w:rFonts w:eastAsiaTheme="minorEastAsia"/>
          <w:color w:val="000000" w:themeColor="dark1"/>
          <w:sz w:val="16"/>
          <w:szCs w:val="20"/>
          <w:lang w:val="en-US"/>
        </w:rPr>
        <w:t>Note: N</w:t>
      </w:r>
      <w:r w:rsidR="00746B36" w:rsidRPr="00746B36">
        <w:rPr>
          <w:rFonts w:eastAsiaTheme="minorEastAsia"/>
          <w:color w:val="000000" w:themeColor="dark1"/>
          <w:sz w:val="16"/>
          <w:szCs w:val="20"/>
          <w:lang w:val="en-US"/>
        </w:rPr>
        <w:t xml:space="preserve"> = number of pugs; ↑% = percentage of measurements, normalized corresponding to each publication, above (or below = ↓%) the interbreed RI of each publication; deviations of more than 10% are highlighted in orange, more than 25% in red</w:t>
      </w:r>
      <w:r w:rsidR="00746B36">
        <w:rPr>
          <w:rFonts w:ascii="Times New Roman" w:eastAsiaTheme="minorEastAsia" w:hAnsi="Times New Roman" w:cs="Times New Roman"/>
          <w:sz w:val="20"/>
          <w:szCs w:val="24"/>
          <w:lang w:val="en-US"/>
        </w:rPr>
        <w:t>.</w:t>
      </w:r>
    </w:p>
    <w:sectPr w:rsidR="00C116FF" w:rsidRPr="00746B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B36"/>
    <w:rsid w:val="001364AC"/>
    <w:rsid w:val="001D3C6D"/>
    <w:rsid w:val="0025127D"/>
    <w:rsid w:val="00301C14"/>
    <w:rsid w:val="00352358"/>
    <w:rsid w:val="0040204E"/>
    <w:rsid w:val="00486453"/>
    <w:rsid w:val="004D53B8"/>
    <w:rsid w:val="005C5AAE"/>
    <w:rsid w:val="00635495"/>
    <w:rsid w:val="00746B36"/>
    <w:rsid w:val="00765D00"/>
    <w:rsid w:val="008213B2"/>
    <w:rsid w:val="009333F9"/>
    <w:rsid w:val="009607E0"/>
    <w:rsid w:val="00BC42A5"/>
    <w:rsid w:val="00BF23FB"/>
    <w:rsid w:val="00C116FF"/>
    <w:rsid w:val="00C26561"/>
    <w:rsid w:val="00C278EF"/>
    <w:rsid w:val="00C523F9"/>
    <w:rsid w:val="00D1220D"/>
    <w:rsid w:val="00D46169"/>
    <w:rsid w:val="00E239FD"/>
    <w:rsid w:val="00F2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34EF68"/>
  <w15:chartTrackingRefBased/>
  <w15:docId w15:val="{B767ABBE-A6D5-48A1-A160-E9894B3E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39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39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D0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1C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24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8</Words>
  <Characters>757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el, Pia Saskia</dc:creator>
  <cp:keywords/>
  <dc:description/>
  <cp:lastModifiedBy>Wiegel, Pia Saskia</cp:lastModifiedBy>
  <cp:revision>3</cp:revision>
  <dcterms:created xsi:type="dcterms:W3CDTF">2022-05-13T13:51:00Z</dcterms:created>
  <dcterms:modified xsi:type="dcterms:W3CDTF">2022-05-20T08:35:00Z</dcterms:modified>
</cp:coreProperties>
</file>